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2422" w14:textId="3594FFF4" w:rsidR="000258AE" w:rsidRPr="00AF3FE3" w:rsidRDefault="000258AE" w:rsidP="000258AE">
      <w:pPr>
        <w:jc w:val="center"/>
        <w:rPr>
          <w:rFonts w:cstheme="minorHAnsi"/>
          <w:b/>
        </w:rPr>
      </w:pPr>
      <w:r w:rsidRPr="00AF3FE3">
        <w:rPr>
          <w:rFonts w:cstheme="minorHAnsi"/>
          <w:b/>
        </w:rPr>
        <w:t>Data Extraction Form</w:t>
      </w:r>
    </w:p>
    <w:p w14:paraId="5B6106B7" w14:textId="77777777" w:rsidR="000258AE" w:rsidRPr="00AF3FE3" w:rsidRDefault="000258AE" w:rsidP="000258AE">
      <w:pPr>
        <w:rPr>
          <w:rFonts w:cstheme="minorHAnsi"/>
        </w:rPr>
      </w:pPr>
    </w:p>
    <w:p w14:paraId="344B7692" w14:textId="77777777" w:rsidR="000258AE" w:rsidRPr="00AF3FE3" w:rsidRDefault="000258AE" w:rsidP="000258AE">
      <w:pPr>
        <w:rPr>
          <w:rFonts w:cstheme="minorHAnsi"/>
        </w:rPr>
      </w:pPr>
    </w:p>
    <w:p w14:paraId="4E107B95" w14:textId="77777777" w:rsidR="000258AE" w:rsidRPr="00AF3FE3" w:rsidRDefault="000258AE" w:rsidP="000258AE">
      <w:pPr>
        <w:rPr>
          <w:rFonts w:cstheme="minorHAnsi"/>
        </w:rPr>
      </w:pPr>
    </w:p>
    <w:p w14:paraId="6961D3F9" w14:textId="2E933AD4" w:rsidR="000258AE" w:rsidRPr="00AF3FE3" w:rsidRDefault="000258AE" w:rsidP="000258AE">
      <w:pPr>
        <w:spacing w:line="360" w:lineRule="auto"/>
        <w:rPr>
          <w:rFonts w:cstheme="minorHAnsi"/>
        </w:rPr>
      </w:pPr>
      <w:r w:rsidRPr="00AF3FE3">
        <w:rPr>
          <w:rFonts w:cstheme="minorHAnsi"/>
        </w:rPr>
        <w:t xml:space="preserve">Author: </w:t>
      </w:r>
      <w:proofErr w:type="spellStart"/>
      <w:r w:rsidR="002D0FF8" w:rsidRPr="002D0FF8">
        <w:rPr>
          <w:rFonts w:cstheme="minorHAnsi"/>
          <w:u w:val="single"/>
        </w:rPr>
        <w:t>Tomasi</w:t>
      </w:r>
      <w:proofErr w:type="spellEnd"/>
      <w:r w:rsidR="002D0FF8" w:rsidRPr="002D0FF8">
        <w:rPr>
          <w:rFonts w:cstheme="minorHAnsi"/>
          <w:u w:val="single"/>
        </w:rPr>
        <w:t xml:space="preserve"> et al.</w:t>
      </w:r>
      <w:r w:rsidRPr="00AF3FE3">
        <w:rPr>
          <w:rFonts w:cstheme="minorHAnsi"/>
        </w:rPr>
        <w:tab/>
      </w:r>
      <w:r w:rsidRPr="00AF3FE3">
        <w:rPr>
          <w:rFonts w:cstheme="minorHAnsi"/>
        </w:rPr>
        <w:tab/>
      </w:r>
      <w:r w:rsidRPr="00AF3FE3">
        <w:rPr>
          <w:rFonts w:cstheme="minorHAnsi"/>
        </w:rPr>
        <w:tab/>
      </w:r>
    </w:p>
    <w:p w14:paraId="690DF748" w14:textId="49482D63" w:rsidR="000258AE" w:rsidRPr="00AF3FE3" w:rsidRDefault="000258AE" w:rsidP="000258AE">
      <w:pPr>
        <w:spacing w:line="360" w:lineRule="auto"/>
        <w:rPr>
          <w:rFonts w:cstheme="minorHAnsi"/>
        </w:rPr>
      </w:pPr>
      <w:r w:rsidRPr="00AF3FE3">
        <w:rPr>
          <w:rFonts w:cstheme="minorHAnsi"/>
        </w:rPr>
        <w:t xml:space="preserve">Journal: </w:t>
      </w:r>
      <w:r w:rsidR="002D0FF8" w:rsidRPr="002D0FF8">
        <w:rPr>
          <w:rFonts w:cstheme="minorHAnsi"/>
          <w:u w:val="single"/>
        </w:rPr>
        <w:t>Molecular neurobiology</w:t>
      </w:r>
      <w:r w:rsidRPr="00AF3FE3">
        <w:rPr>
          <w:rFonts w:cstheme="minorHAnsi"/>
        </w:rPr>
        <w:tab/>
      </w:r>
      <w:r w:rsidRPr="00AF3FE3">
        <w:rPr>
          <w:rFonts w:cstheme="minorHAnsi"/>
        </w:rPr>
        <w:tab/>
      </w:r>
      <w:r w:rsidRPr="00AF3FE3">
        <w:rPr>
          <w:rFonts w:cstheme="minorHAnsi"/>
        </w:rPr>
        <w:tab/>
        <w:t xml:space="preserve">Reviewer: </w:t>
      </w:r>
      <w:r w:rsidR="002D0FF8" w:rsidRPr="002D0FF8">
        <w:rPr>
          <w:rFonts w:cstheme="minorHAnsi"/>
          <w:u w:val="single"/>
        </w:rPr>
        <w:t>Sheon Baby</w:t>
      </w:r>
    </w:p>
    <w:p w14:paraId="57D480B6" w14:textId="1DECEE1B" w:rsidR="000258AE" w:rsidRPr="00AF3FE3" w:rsidRDefault="000258AE" w:rsidP="000258AE">
      <w:pPr>
        <w:spacing w:line="360" w:lineRule="auto"/>
        <w:rPr>
          <w:rFonts w:cstheme="minorHAnsi"/>
        </w:rPr>
      </w:pPr>
      <w:r w:rsidRPr="00AF3FE3">
        <w:rPr>
          <w:rFonts w:cstheme="minorHAnsi"/>
        </w:rPr>
        <w:t xml:space="preserve">Year: </w:t>
      </w:r>
      <w:r w:rsidR="002D0FF8" w:rsidRPr="002D0FF8">
        <w:rPr>
          <w:rFonts w:cstheme="minorHAnsi"/>
          <w:u w:val="single"/>
        </w:rPr>
        <w:t>201</w:t>
      </w:r>
      <w:r w:rsidR="0081351C">
        <w:rPr>
          <w:rFonts w:cstheme="minorHAnsi"/>
          <w:u w:val="single"/>
        </w:rPr>
        <w:t>7</w:t>
      </w:r>
    </w:p>
    <w:p w14:paraId="03DC49D4" w14:textId="77777777" w:rsidR="000258AE" w:rsidRPr="00AF3FE3" w:rsidRDefault="000258AE" w:rsidP="000258AE">
      <w:pPr>
        <w:rPr>
          <w:rFonts w:cstheme="minorHAnsi"/>
        </w:rPr>
      </w:pPr>
    </w:p>
    <w:p w14:paraId="350909EE" w14:textId="77777777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STUDY CHARACTERISTICS</w:t>
      </w:r>
    </w:p>
    <w:p w14:paraId="36CEC6FA" w14:textId="77777777" w:rsidR="00070596" w:rsidRPr="00AF3FE3" w:rsidRDefault="00070596" w:rsidP="00070596">
      <w:pPr>
        <w:rPr>
          <w:rFonts w:cstheme="minorHAnsi"/>
        </w:rPr>
      </w:pPr>
    </w:p>
    <w:p w14:paraId="35B444A8" w14:textId="5944C951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Study type:</w:t>
      </w:r>
    </w:p>
    <w:p w14:paraId="5FBAA0B8" w14:textId="77777777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Randomized controlled trial (experimental study)</w:t>
      </w:r>
    </w:p>
    <w:p w14:paraId="15B49BD2" w14:textId="5DFDD497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ab/>
      </w:r>
      <w:r w:rsidR="00157F8C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7F8C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157F8C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Cohort study (observational study) </w:t>
      </w:r>
    </w:p>
    <w:p w14:paraId="4CCA8D1F" w14:textId="544E091D" w:rsidR="009E34E6" w:rsidRPr="00AF3FE3" w:rsidRDefault="009E34E6" w:rsidP="009E34E6">
      <w:pPr>
        <w:rPr>
          <w:rFonts w:cstheme="minorHAnsi"/>
        </w:rPr>
      </w:pPr>
      <w:r w:rsidRPr="00AF3FE3">
        <w:rPr>
          <w:rFonts w:cstheme="minorHAnsi"/>
        </w:rPr>
        <w:tab/>
      </w:r>
      <w:r w:rsidR="00157F8C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157F8C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157F8C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Case-control study (observational study) </w:t>
      </w:r>
    </w:p>
    <w:p w14:paraId="1194C331" w14:textId="77777777" w:rsidR="00070596" w:rsidRPr="00AF3FE3" w:rsidRDefault="00070596" w:rsidP="00070596">
      <w:pPr>
        <w:rPr>
          <w:rFonts w:cstheme="minorHAnsi"/>
          <w:u w:val="single"/>
        </w:rPr>
      </w:pPr>
      <w:r w:rsidRPr="00AF3FE3">
        <w:rPr>
          <w:rFonts w:cstheme="minorHAnsi"/>
        </w:rPr>
        <w:t xml:space="preserve">     </w:t>
      </w: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Other:</w:t>
      </w:r>
      <w:r w:rsidRPr="00AF3FE3">
        <w:rPr>
          <w:rFonts w:cstheme="minorHAnsi"/>
          <w:u w:val="single"/>
        </w:rPr>
        <w:t xml:space="preserve"> </w:t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</w:p>
    <w:p w14:paraId="1310FBFB" w14:textId="77777777" w:rsidR="00070596" w:rsidRPr="00AF3FE3" w:rsidRDefault="00070596" w:rsidP="00070596">
      <w:pPr>
        <w:rPr>
          <w:rFonts w:cstheme="minorHAnsi"/>
          <w:b/>
        </w:rPr>
      </w:pPr>
    </w:p>
    <w:p w14:paraId="0D9F831C" w14:textId="77777777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Study arms:</w:t>
      </w:r>
    </w:p>
    <w:p w14:paraId="3B75821E" w14:textId="7A489AF0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ab/>
      </w:r>
      <w:r w:rsidR="00157F8C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7F8C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157F8C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Single </w:t>
      </w:r>
      <w:r w:rsidR="009E34E6" w:rsidRPr="00AF3FE3">
        <w:rPr>
          <w:rFonts w:cstheme="minorHAnsi"/>
        </w:rPr>
        <w:t>exposure</w:t>
      </w:r>
      <w:r w:rsidRPr="00AF3FE3">
        <w:rPr>
          <w:rFonts w:cstheme="minorHAnsi"/>
        </w:rPr>
        <w:t xml:space="preserve"> arm </w:t>
      </w:r>
      <w:r w:rsidRPr="00AF3FE3">
        <w:rPr>
          <w:rFonts w:cstheme="minorHAnsi"/>
          <w:i/>
        </w:rPr>
        <w:t>(i.e. 1 experimental and 1 control arm)</w:t>
      </w:r>
    </w:p>
    <w:p w14:paraId="260D948A" w14:textId="73753EE7" w:rsidR="00070596" w:rsidRPr="00AF3FE3" w:rsidRDefault="00070596" w:rsidP="00070596">
      <w:pPr>
        <w:rPr>
          <w:rFonts w:cstheme="minorHAnsi"/>
          <w:u w:val="single"/>
        </w:rPr>
      </w:pPr>
      <w:r w:rsidRPr="00AF3FE3">
        <w:rPr>
          <w:rFonts w:cstheme="minorHAnsi"/>
        </w:rPr>
        <w:tab/>
      </w:r>
      <w:r w:rsidR="00157F8C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157F8C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157F8C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Multi-arm</w:t>
      </w:r>
      <w:r w:rsidRPr="00AF3FE3">
        <w:rPr>
          <w:rFonts w:cstheme="minorHAnsi"/>
        </w:rPr>
        <w:tab/>
        <w:t>Number of experimental arms:</w:t>
      </w:r>
      <w:r w:rsidRPr="00AF3FE3">
        <w:rPr>
          <w:rFonts w:cstheme="minorHAnsi"/>
          <w:u w:val="single"/>
        </w:rPr>
        <w:t xml:space="preserve"> </w:t>
      </w:r>
      <w:r w:rsidR="00157F8C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>
              <w:default w:val="3"/>
            </w:textInput>
          </w:ffData>
        </w:fldChar>
      </w:r>
      <w:bookmarkStart w:id="0" w:name="Text38"/>
      <w:r w:rsidR="00157F8C">
        <w:rPr>
          <w:rFonts w:cstheme="minorHAnsi"/>
          <w:u w:val="single"/>
        </w:rPr>
        <w:instrText xml:space="preserve"> FORMTEXT </w:instrText>
      </w:r>
      <w:r w:rsidR="00157F8C">
        <w:rPr>
          <w:rFonts w:cstheme="minorHAnsi"/>
          <w:u w:val="single"/>
        </w:rPr>
      </w:r>
      <w:r w:rsidR="00157F8C">
        <w:rPr>
          <w:rFonts w:cstheme="minorHAnsi"/>
          <w:u w:val="single"/>
        </w:rPr>
        <w:fldChar w:fldCharType="separate"/>
      </w:r>
      <w:r w:rsidR="00157F8C">
        <w:rPr>
          <w:rFonts w:cstheme="minorHAnsi"/>
          <w:noProof/>
          <w:u w:val="single"/>
        </w:rPr>
        <w:t>3</w:t>
      </w:r>
      <w:r w:rsidR="00157F8C">
        <w:rPr>
          <w:rFonts w:cstheme="minorHAnsi"/>
          <w:u w:val="single"/>
        </w:rPr>
        <w:fldChar w:fldCharType="end"/>
      </w:r>
      <w:bookmarkEnd w:id="0"/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</w:p>
    <w:p w14:paraId="5CEE976F" w14:textId="77777777" w:rsidR="00070596" w:rsidRPr="00AF3FE3" w:rsidRDefault="00070596" w:rsidP="00070596">
      <w:pPr>
        <w:rPr>
          <w:rFonts w:cstheme="minorHAnsi"/>
          <w:b/>
        </w:rPr>
      </w:pPr>
    </w:p>
    <w:p w14:paraId="48345ECE" w14:textId="4D7D15F5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Study location:</w:t>
      </w:r>
    </w:p>
    <w:p w14:paraId="1C25EABE" w14:textId="35BFFD33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 xml:space="preserve">     </w:t>
      </w:r>
      <w:r w:rsidR="002D0FF8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2D0FF8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2D0FF8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Single center</w:t>
      </w:r>
    </w:p>
    <w:p w14:paraId="75AB2FB2" w14:textId="72CF9CB6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ab/>
        <w:t>Name of institution:</w:t>
      </w:r>
      <w:r w:rsidR="002D0FF8" w:rsidRPr="002D0FF8">
        <w:t xml:space="preserve"> </w:t>
      </w:r>
      <w:r w:rsidR="002D0FF8" w:rsidRPr="002D0FF8">
        <w:rPr>
          <w:rFonts w:cstheme="minorHAnsi"/>
          <w:u w:val="single"/>
        </w:rPr>
        <w:t>São José Hospital</w:t>
      </w:r>
    </w:p>
    <w:p w14:paraId="4351B41A" w14:textId="77777777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 xml:space="preserve">     </w:t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Multicenter </w:t>
      </w:r>
    </w:p>
    <w:p w14:paraId="30772DC7" w14:textId="77777777" w:rsidR="00070596" w:rsidRPr="00AF3FE3" w:rsidRDefault="00070596" w:rsidP="00070596">
      <w:pPr>
        <w:rPr>
          <w:rFonts w:cstheme="minorHAnsi"/>
        </w:rPr>
      </w:pPr>
      <w:r w:rsidRPr="00AF3FE3">
        <w:rPr>
          <w:rFonts w:cstheme="minorHAnsi"/>
        </w:rPr>
        <w:tab/>
        <w:t>Name of country:</w:t>
      </w:r>
      <w:r w:rsidRPr="00AF3FE3">
        <w:rPr>
          <w:rFonts w:cstheme="minorHAnsi"/>
          <w:u w:val="single"/>
        </w:rPr>
        <w:t xml:space="preserve"> </w:t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  <w:r w:rsidRPr="00AF3FE3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AF3FE3">
        <w:rPr>
          <w:rFonts w:cstheme="minorHAnsi"/>
          <w:u w:val="single"/>
        </w:rPr>
        <w:instrText xml:space="preserve"> FORMTEXT </w:instrText>
      </w:r>
      <w:r w:rsidRPr="00AF3FE3">
        <w:rPr>
          <w:rFonts w:cstheme="minorHAnsi"/>
          <w:u w:val="single"/>
        </w:rPr>
      </w:r>
      <w:r w:rsidRPr="00AF3FE3">
        <w:rPr>
          <w:rFonts w:cstheme="minorHAnsi"/>
          <w:u w:val="single"/>
        </w:rPr>
        <w:fldChar w:fldCharType="separate"/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noProof/>
          <w:u w:val="single"/>
        </w:rPr>
        <w:t> </w:t>
      </w:r>
      <w:r w:rsidRPr="00AF3FE3">
        <w:rPr>
          <w:rFonts w:cstheme="minorHAnsi"/>
          <w:u w:val="single"/>
        </w:rPr>
        <w:fldChar w:fldCharType="end"/>
      </w:r>
    </w:p>
    <w:p w14:paraId="6723E715" w14:textId="77777777" w:rsidR="00070596" w:rsidRPr="00AF3FE3" w:rsidRDefault="00070596" w:rsidP="00070596">
      <w:pPr>
        <w:rPr>
          <w:rFonts w:cstheme="minorHAnsi"/>
        </w:rPr>
      </w:pPr>
    </w:p>
    <w:p w14:paraId="4831F2A4" w14:textId="56D0B5A3" w:rsidR="00381A5F" w:rsidRDefault="00381A5F" w:rsidP="00070596">
      <w:pPr>
        <w:rPr>
          <w:rFonts w:cstheme="minorHAnsi"/>
          <w:b/>
        </w:rPr>
      </w:pPr>
      <w:r>
        <w:rPr>
          <w:rFonts w:cstheme="minorHAnsi"/>
          <w:b/>
        </w:rPr>
        <w:t>Study funding</w:t>
      </w:r>
      <w:r w:rsidRPr="00AF3FE3">
        <w:rPr>
          <w:rFonts w:cstheme="minorHAnsi"/>
          <w:b/>
        </w:rPr>
        <w:t>:</w:t>
      </w:r>
    </w:p>
    <w:p w14:paraId="030654F4" w14:textId="75762B19" w:rsidR="00381A5F" w:rsidRPr="00AF3FE3" w:rsidRDefault="00381A5F" w:rsidP="00381A5F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</w:t>
      </w:r>
      <w:r>
        <w:rPr>
          <w:rFonts w:cstheme="minorHAnsi"/>
        </w:rPr>
        <w:t>Public (government)</w:t>
      </w:r>
    </w:p>
    <w:p w14:paraId="24F5CA24" w14:textId="6CF13E5D" w:rsidR="00381A5F" w:rsidRDefault="00381A5F" w:rsidP="00381A5F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</w:t>
      </w:r>
      <w:r>
        <w:rPr>
          <w:rFonts w:cstheme="minorHAnsi"/>
        </w:rPr>
        <w:t xml:space="preserve">Industry funded </w:t>
      </w:r>
      <w:r w:rsidRPr="00381A5F">
        <w:rPr>
          <w:rFonts w:cstheme="minorHAnsi"/>
        </w:rPr>
        <w:t>(industry provides all funding related to trial)</w:t>
      </w:r>
    </w:p>
    <w:p w14:paraId="17A7A094" w14:textId="66A5E285" w:rsidR="00381A5F" w:rsidRDefault="00381A5F" w:rsidP="00381A5F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</w:t>
      </w:r>
      <w:r>
        <w:rPr>
          <w:rFonts w:cstheme="minorHAnsi"/>
        </w:rPr>
        <w:t xml:space="preserve">Industry sponsored </w:t>
      </w:r>
      <w:r w:rsidRPr="00381A5F">
        <w:rPr>
          <w:rFonts w:cstheme="minorHAnsi"/>
        </w:rPr>
        <w:t>(industry supplies materials used in the trial)</w:t>
      </w:r>
    </w:p>
    <w:p w14:paraId="04589516" w14:textId="0564606F" w:rsidR="00381A5F" w:rsidRDefault="00381A5F" w:rsidP="00381A5F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</w:t>
      </w:r>
      <w:r>
        <w:rPr>
          <w:rFonts w:cstheme="minorHAnsi"/>
        </w:rPr>
        <w:t>The study reports that no funding or support was received</w:t>
      </w:r>
      <w:r w:rsidRPr="00AF3FE3">
        <w:rPr>
          <w:rFonts w:cstheme="minorHAnsi"/>
        </w:rPr>
        <w:t xml:space="preserve"> </w:t>
      </w:r>
    </w:p>
    <w:p w14:paraId="635218A3" w14:textId="44683A19" w:rsidR="00381A5F" w:rsidRPr="00AF3FE3" w:rsidRDefault="00381A5F" w:rsidP="00381A5F">
      <w:pPr>
        <w:rPr>
          <w:rFonts w:cstheme="minorHAnsi"/>
        </w:rPr>
      </w:pPr>
      <w:r w:rsidRPr="00AF3FE3">
        <w:rPr>
          <w:rFonts w:cstheme="minorHAnsi"/>
        </w:rPr>
        <w:tab/>
      </w:r>
      <w:r w:rsidRPr="00AF3FE3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AF3FE3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AF3FE3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</w:t>
      </w:r>
      <w:r>
        <w:rPr>
          <w:rFonts w:cstheme="minorHAnsi"/>
        </w:rPr>
        <w:t>Funding information was not reported</w:t>
      </w:r>
      <w:r w:rsidRPr="00AF3FE3">
        <w:rPr>
          <w:rFonts w:cstheme="minorHAnsi"/>
        </w:rPr>
        <w:t xml:space="preserve"> </w:t>
      </w:r>
    </w:p>
    <w:p w14:paraId="555C147A" w14:textId="6CBF29C4" w:rsidR="00381A5F" w:rsidRPr="002D0FF8" w:rsidRDefault="00381A5F" w:rsidP="002D0FF8">
      <w:pPr>
        <w:rPr>
          <w:rFonts w:cstheme="minorHAnsi"/>
          <w:u w:val="single"/>
        </w:rPr>
      </w:pPr>
      <w:r w:rsidRPr="00AF3FE3">
        <w:rPr>
          <w:rFonts w:cstheme="minorHAnsi"/>
        </w:rPr>
        <w:t xml:space="preserve">     </w:t>
      </w:r>
      <w:r w:rsidRPr="00AF3FE3">
        <w:rPr>
          <w:rFonts w:cstheme="minorHAnsi"/>
        </w:rPr>
        <w:tab/>
      </w:r>
      <w:r w:rsidR="002D0FF8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2D0FF8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2D0FF8">
        <w:rPr>
          <w:rFonts w:cstheme="minorHAnsi"/>
        </w:rPr>
        <w:fldChar w:fldCharType="end"/>
      </w:r>
      <w:r w:rsidRPr="00AF3FE3">
        <w:rPr>
          <w:rFonts w:cstheme="minorHAnsi"/>
        </w:rPr>
        <w:t xml:space="preserve"> Other:</w:t>
      </w:r>
      <w:r w:rsidR="002D0FF8" w:rsidRPr="002D0FF8">
        <w:t xml:space="preserve"> </w:t>
      </w:r>
      <w:r w:rsidR="002D0FF8" w:rsidRPr="002D0FF8">
        <w:rPr>
          <w:rFonts w:cstheme="minorHAnsi"/>
          <w:u w:val="single"/>
        </w:rPr>
        <w:t xml:space="preserve">Department of Psychiatry and Behavioral Sciences, The University of Texas Health Science Center at Houston (UTHealth) Medical School. </w:t>
      </w:r>
    </w:p>
    <w:p w14:paraId="5A006941" w14:textId="77777777" w:rsidR="002D0FF8" w:rsidRDefault="002D0FF8" w:rsidP="00070596">
      <w:pPr>
        <w:rPr>
          <w:rFonts w:cstheme="minorHAnsi"/>
          <w:b/>
        </w:rPr>
      </w:pPr>
    </w:p>
    <w:p w14:paraId="67650EE2" w14:textId="432D5282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Study objectives:</w:t>
      </w:r>
    </w:p>
    <w:p w14:paraId="2AF8D06A" w14:textId="77777777" w:rsidR="00070596" w:rsidRPr="00AF3FE3" w:rsidRDefault="00070596" w:rsidP="00070596">
      <w:pPr>
        <w:rPr>
          <w:rFonts w:cstheme="minorHAnsi"/>
          <w:b/>
        </w:rPr>
      </w:pPr>
    </w:p>
    <w:p w14:paraId="561BD27D" w14:textId="27291A0C" w:rsidR="00070596" w:rsidRPr="00AF3FE3" w:rsidRDefault="00070596" w:rsidP="00157F8C">
      <w:pPr>
        <w:spacing w:after="240"/>
        <w:ind w:left="1901" w:hanging="994"/>
        <w:rPr>
          <w:rFonts w:cstheme="minorHAnsi"/>
          <w:b/>
        </w:rPr>
      </w:pPr>
      <w:r w:rsidRPr="00AF3FE3">
        <w:rPr>
          <w:rFonts w:cstheme="minorHAnsi"/>
          <w:b/>
        </w:rPr>
        <w:t>Primary:</w:t>
      </w:r>
      <w:r w:rsidRPr="00AF3FE3">
        <w:rPr>
          <w:rFonts w:cstheme="minorHAnsi"/>
          <w:b/>
        </w:rPr>
        <w:tab/>
      </w:r>
      <w:r w:rsidR="002D0FF8" w:rsidRPr="00996AC7">
        <w:rPr>
          <w:rFonts w:cstheme="minorHAnsi"/>
          <w:bCs/>
        </w:rPr>
        <w:t>“In this pilot trial, we hypothesized that in non-severe septic patients, blood biomarkers of inflammation, endothelial activation, coagulation, and brain function would be different when compared to patients with and without brain dysfunction.”</w:t>
      </w:r>
      <w:r w:rsidRPr="00AF3FE3">
        <w:rPr>
          <w:rFonts w:cstheme="minorHAnsi"/>
          <w:b/>
        </w:rPr>
        <w:t xml:space="preserve"> </w:t>
      </w:r>
    </w:p>
    <w:p w14:paraId="245DA2EB" w14:textId="77777777" w:rsidR="00B54428" w:rsidRDefault="00B54428" w:rsidP="000258AE">
      <w:pPr>
        <w:rPr>
          <w:rFonts w:cstheme="minorHAnsi"/>
          <w:b/>
        </w:rPr>
      </w:pPr>
    </w:p>
    <w:p w14:paraId="5CEC3907" w14:textId="3CC31DDE" w:rsidR="000258AE" w:rsidRPr="00AF3FE3" w:rsidRDefault="000258AE" w:rsidP="000258AE">
      <w:pPr>
        <w:rPr>
          <w:rFonts w:cstheme="minorHAnsi"/>
          <w:b/>
        </w:rPr>
      </w:pPr>
      <w:r w:rsidRPr="00AF3FE3">
        <w:rPr>
          <w:rFonts w:cstheme="minorHAnsi"/>
          <w:b/>
        </w:rPr>
        <w:t>Number of patients enrolled:</w:t>
      </w:r>
    </w:p>
    <w:p w14:paraId="6D54B9F3" w14:textId="77777777" w:rsidR="000258AE" w:rsidRPr="00AF3FE3" w:rsidRDefault="000258AE" w:rsidP="000258AE">
      <w:pPr>
        <w:rPr>
          <w:rFonts w:cstheme="minorHAnsi"/>
        </w:rPr>
      </w:pPr>
    </w:p>
    <w:p w14:paraId="4A385607" w14:textId="77777777" w:rsidR="00873A40" w:rsidRDefault="00873A40" w:rsidP="000258AE">
      <w:pPr>
        <w:rPr>
          <w:rFonts w:cstheme="minorHAnsi"/>
        </w:rPr>
      </w:pPr>
      <w:r>
        <w:rPr>
          <w:rFonts w:cstheme="minorHAnsi"/>
        </w:rPr>
        <w:tab/>
        <w:t xml:space="preserve">Control (no sepsis): </w:t>
      </w:r>
      <w:r w:rsidRPr="00873A40">
        <w:rPr>
          <w:rFonts w:cstheme="minorHAnsi"/>
          <w:u w:val="single"/>
        </w:rPr>
        <w:t>8</w:t>
      </w:r>
    </w:p>
    <w:p w14:paraId="2A70839D" w14:textId="792AC72B" w:rsidR="00873A40" w:rsidRDefault="00873A40" w:rsidP="00873A40">
      <w:pPr>
        <w:ind w:firstLine="720"/>
        <w:rPr>
          <w:rFonts w:cstheme="minorHAnsi"/>
        </w:rPr>
      </w:pPr>
      <w:r>
        <w:rPr>
          <w:rFonts w:cstheme="minorHAnsi"/>
        </w:rPr>
        <w:lastRenderedPageBreak/>
        <w:t xml:space="preserve">Non-exposed (sepsis alone): </w:t>
      </w:r>
      <w:r w:rsidRPr="00873A40">
        <w:rPr>
          <w:rFonts w:cstheme="minorHAnsi"/>
          <w:u w:val="single"/>
        </w:rPr>
        <w:t>20</w:t>
      </w:r>
    </w:p>
    <w:p w14:paraId="3C50AA5C" w14:textId="66DCA82D" w:rsidR="000258AE" w:rsidRPr="00AF3FE3" w:rsidRDefault="009E34E6" w:rsidP="00873A40">
      <w:pPr>
        <w:ind w:firstLine="720"/>
        <w:rPr>
          <w:rFonts w:cstheme="minorHAnsi"/>
        </w:rPr>
      </w:pPr>
      <w:r w:rsidRPr="00AF3FE3">
        <w:rPr>
          <w:rFonts w:cstheme="minorHAnsi"/>
        </w:rPr>
        <w:t>Exposed</w:t>
      </w:r>
      <w:r w:rsidR="00873A40">
        <w:rPr>
          <w:rFonts w:cstheme="minorHAnsi"/>
        </w:rPr>
        <w:t xml:space="preserve"> (sepsis + encephalopathy)</w:t>
      </w:r>
      <w:r w:rsidR="000258AE" w:rsidRPr="00AF3FE3">
        <w:rPr>
          <w:rFonts w:cstheme="minorHAnsi"/>
        </w:rPr>
        <w:t xml:space="preserve">: </w:t>
      </w:r>
      <w:r w:rsidR="00873A40">
        <w:rPr>
          <w:rFonts w:cstheme="minorHAnsi"/>
          <w:u w:val="single"/>
        </w:rPr>
        <w:t>10</w:t>
      </w:r>
    </w:p>
    <w:p w14:paraId="70D429AD" w14:textId="6F752040" w:rsidR="00873A40" w:rsidRPr="00873A40" w:rsidRDefault="000258AE" w:rsidP="00873A40">
      <w:pPr>
        <w:rPr>
          <w:rFonts w:cstheme="minorHAnsi"/>
        </w:rPr>
      </w:pPr>
      <w:r w:rsidRPr="00AF3FE3">
        <w:rPr>
          <w:rFonts w:cstheme="minorHAnsi"/>
        </w:rPr>
        <w:tab/>
      </w:r>
    </w:p>
    <w:p w14:paraId="270FAA0A" w14:textId="77777777" w:rsidR="000258AE" w:rsidRPr="00AF3FE3" w:rsidRDefault="000258AE" w:rsidP="000258AE">
      <w:pPr>
        <w:rPr>
          <w:rFonts w:cstheme="minorHAnsi"/>
        </w:rPr>
      </w:pPr>
    </w:p>
    <w:p w14:paraId="1F96A272" w14:textId="77777777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PATIENT CHARACTERISTICS</w:t>
      </w:r>
    </w:p>
    <w:p w14:paraId="70E2B2C6" w14:textId="77777777" w:rsidR="00070596" w:rsidRPr="00AF3FE3" w:rsidRDefault="00070596" w:rsidP="00070596">
      <w:pPr>
        <w:rPr>
          <w:rFonts w:cstheme="minorHAnsi"/>
        </w:rPr>
      </w:pPr>
    </w:p>
    <w:p w14:paraId="11212C79" w14:textId="3DA87FF7" w:rsidR="009438E6" w:rsidRPr="00873A40" w:rsidRDefault="00070596" w:rsidP="009438E6">
      <w:pPr>
        <w:rPr>
          <w:rFonts w:cstheme="minorHAnsi"/>
          <w:b/>
        </w:rPr>
      </w:pPr>
      <w:r w:rsidRPr="00AF3FE3">
        <w:rPr>
          <w:rFonts w:cstheme="minorHAnsi"/>
          <w:b/>
        </w:rPr>
        <w:t>Age</w:t>
      </w:r>
    </w:p>
    <w:tbl>
      <w:tblPr>
        <w:tblStyle w:val="TableGrid"/>
        <w:tblW w:w="9490" w:type="dxa"/>
        <w:jc w:val="center"/>
        <w:tblLook w:val="04A0" w:firstRow="1" w:lastRow="0" w:firstColumn="1" w:lastColumn="0" w:noHBand="0" w:noVBand="1"/>
      </w:tblPr>
      <w:tblGrid>
        <w:gridCol w:w="1582"/>
        <w:gridCol w:w="1582"/>
        <w:gridCol w:w="1581"/>
        <w:gridCol w:w="1581"/>
        <w:gridCol w:w="1582"/>
        <w:gridCol w:w="1582"/>
      </w:tblGrid>
      <w:tr w:rsidR="00873A40" w14:paraId="7FA63322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6DE4210A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558" w:type="dxa"/>
            <w:vAlign w:val="center"/>
          </w:tcPr>
          <w:p w14:paraId="63D462FC" w14:textId="14AD227A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All patients</w:t>
            </w:r>
          </w:p>
        </w:tc>
        <w:tc>
          <w:tcPr>
            <w:tcW w:w="1558" w:type="dxa"/>
            <w:vAlign w:val="center"/>
          </w:tcPr>
          <w:p w14:paraId="65E63C2E" w14:textId="5378FFCF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ontrol</w:t>
            </w:r>
          </w:p>
        </w:tc>
        <w:tc>
          <w:tcPr>
            <w:tcW w:w="1558" w:type="dxa"/>
            <w:vAlign w:val="center"/>
          </w:tcPr>
          <w:p w14:paraId="4C9F9A5C" w14:textId="1A4DBC7D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on-exposed</w:t>
            </w:r>
          </w:p>
        </w:tc>
        <w:tc>
          <w:tcPr>
            <w:tcW w:w="1559" w:type="dxa"/>
            <w:vAlign w:val="center"/>
          </w:tcPr>
          <w:p w14:paraId="21F1999C" w14:textId="79E83565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posed</w:t>
            </w:r>
          </w:p>
        </w:tc>
        <w:tc>
          <w:tcPr>
            <w:tcW w:w="1559" w:type="dxa"/>
            <w:vAlign w:val="center"/>
          </w:tcPr>
          <w:p w14:paraId="4C9EB583" w14:textId="481C397B" w:rsidR="00873A40" w:rsidRDefault="00047FAD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p-</w:t>
            </w:r>
            <w:r w:rsidR="00873A40">
              <w:rPr>
                <w:rFonts w:cstheme="minorHAnsi"/>
                <w:iCs/>
              </w:rPr>
              <w:t>value</w:t>
            </w:r>
          </w:p>
        </w:tc>
      </w:tr>
      <w:tr w:rsidR="00873A40" w14:paraId="296DD7C7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2604A9AC" w14:textId="16988D03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edian</w:t>
            </w:r>
          </w:p>
        </w:tc>
        <w:tc>
          <w:tcPr>
            <w:tcW w:w="1558" w:type="dxa"/>
            <w:vAlign w:val="center"/>
          </w:tcPr>
          <w:p w14:paraId="1BEDEAF3" w14:textId="01F9BF71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60</w:t>
            </w:r>
          </w:p>
        </w:tc>
        <w:tc>
          <w:tcPr>
            <w:tcW w:w="1558" w:type="dxa"/>
            <w:vAlign w:val="center"/>
          </w:tcPr>
          <w:p w14:paraId="115B405A" w14:textId="191A6895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57</w:t>
            </w:r>
          </w:p>
        </w:tc>
        <w:tc>
          <w:tcPr>
            <w:tcW w:w="1558" w:type="dxa"/>
            <w:vAlign w:val="center"/>
          </w:tcPr>
          <w:p w14:paraId="74C06887" w14:textId="189E8F0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63</w:t>
            </w:r>
          </w:p>
        </w:tc>
        <w:tc>
          <w:tcPr>
            <w:tcW w:w="1559" w:type="dxa"/>
            <w:vAlign w:val="center"/>
          </w:tcPr>
          <w:p w14:paraId="1476E6DA" w14:textId="20C59070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53</w:t>
            </w:r>
          </w:p>
        </w:tc>
        <w:tc>
          <w:tcPr>
            <w:tcW w:w="1559" w:type="dxa"/>
            <w:vMerge w:val="restart"/>
            <w:vAlign w:val="center"/>
          </w:tcPr>
          <w:p w14:paraId="3082EA93" w14:textId="59AAA4A3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68</w:t>
            </w:r>
          </w:p>
        </w:tc>
      </w:tr>
      <w:tr w:rsidR="00873A40" w14:paraId="59B59A41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75FBC6FB" w14:textId="3A63CDC3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Range</w:t>
            </w:r>
          </w:p>
        </w:tc>
        <w:tc>
          <w:tcPr>
            <w:tcW w:w="1558" w:type="dxa"/>
            <w:vAlign w:val="center"/>
          </w:tcPr>
          <w:p w14:paraId="570D7548" w14:textId="1BE41C1A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29-88</w:t>
            </w:r>
          </w:p>
        </w:tc>
        <w:tc>
          <w:tcPr>
            <w:tcW w:w="1558" w:type="dxa"/>
            <w:vAlign w:val="center"/>
          </w:tcPr>
          <w:p w14:paraId="3A592CCA" w14:textId="426CDD0F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38-88</w:t>
            </w:r>
          </w:p>
        </w:tc>
        <w:tc>
          <w:tcPr>
            <w:tcW w:w="1558" w:type="dxa"/>
            <w:vAlign w:val="center"/>
          </w:tcPr>
          <w:p w14:paraId="0A180EDD" w14:textId="54A918CB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39-74</w:t>
            </w:r>
          </w:p>
        </w:tc>
        <w:tc>
          <w:tcPr>
            <w:tcW w:w="1559" w:type="dxa"/>
            <w:vAlign w:val="center"/>
          </w:tcPr>
          <w:p w14:paraId="57FEE0B7" w14:textId="6312867F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29-78</w:t>
            </w:r>
          </w:p>
        </w:tc>
        <w:tc>
          <w:tcPr>
            <w:tcW w:w="1559" w:type="dxa"/>
            <w:vMerge/>
            <w:vAlign w:val="center"/>
          </w:tcPr>
          <w:p w14:paraId="67FFC1AB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</w:p>
        </w:tc>
      </w:tr>
    </w:tbl>
    <w:p w14:paraId="650C3AA7" w14:textId="77777777" w:rsidR="00070596" w:rsidRPr="00AF3FE3" w:rsidRDefault="00070596" w:rsidP="00070596">
      <w:pPr>
        <w:rPr>
          <w:rFonts w:cstheme="minorHAnsi"/>
        </w:rPr>
      </w:pPr>
    </w:p>
    <w:p w14:paraId="2132FFFF" w14:textId="77777777" w:rsidR="00070596" w:rsidRPr="00AF3FE3" w:rsidRDefault="00070596" w:rsidP="00070596">
      <w:pPr>
        <w:rPr>
          <w:rFonts w:cstheme="minorHAnsi"/>
          <w:b/>
        </w:rPr>
      </w:pPr>
      <w:r w:rsidRPr="00AF3FE3">
        <w:rPr>
          <w:rFonts w:cstheme="minorHAnsi"/>
          <w:b/>
        </w:rPr>
        <w:t>Gender</w:t>
      </w:r>
    </w:p>
    <w:tbl>
      <w:tblPr>
        <w:tblStyle w:val="TableGrid"/>
        <w:tblW w:w="9490" w:type="dxa"/>
        <w:jc w:val="center"/>
        <w:tblLook w:val="04A0" w:firstRow="1" w:lastRow="0" w:firstColumn="1" w:lastColumn="0" w:noHBand="0" w:noVBand="1"/>
      </w:tblPr>
      <w:tblGrid>
        <w:gridCol w:w="1582"/>
        <w:gridCol w:w="1582"/>
        <w:gridCol w:w="1581"/>
        <w:gridCol w:w="1581"/>
        <w:gridCol w:w="1582"/>
        <w:gridCol w:w="1582"/>
      </w:tblGrid>
      <w:tr w:rsidR="00873A40" w14:paraId="69AE943A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19B377A6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558" w:type="dxa"/>
            <w:vAlign w:val="center"/>
          </w:tcPr>
          <w:p w14:paraId="1501E2A4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All patients</w:t>
            </w:r>
          </w:p>
        </w:tc>
        <w:tc>
          <w:tcPr>
            <w:tcW w:w="1558" w:type="dxa"/>
            <w:vAlign w:val="center"/>
          </w:tcPr>
          <w:p w14:paraId="04605E10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ontrol</w:t>
            </w:r>
          </w:p>
        </w:tc>
        <w:tc>
          <w:tcPr>
            <w:tcW w:w="1558" w:type="dxa"/>
            <w:vAlign w:val="center"/>
          </w:tcPr>
          <w:p w14:paraId="00052CEF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on-exposed</w:t>
            </w:r>
          </w:p>
        </w:tc>
        <w:tc>
          <w:tcPr>
            <w:tcW w:w="1559" w:type="dxa"/>
            <w:vAlign w:val="center"/>
          </w:tcPr>
          <w:p w14:paraId="61998B3D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posed</w:t>
            </w:r>
          </w:p>
        </w:tc>
        <w:tc>
          <w:tcPr>
            <w:tcW w:w="1559" w:type="dxa"/>
            <w:vAlign w:val="center"/>
          </w:tcPr>
          <w:p w14:paraId="5A7F88C3" w14:textId="2344F668" w:rsidR="00873A40" w:rsidRDefault="00047FAD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p-</w:t>
            </w:r>
            <w:r w:rsidR="00873A40">
              <w:rPr>
                <w:rFonts w:cstheme="minorHAnsi"/>
                <w:iCs/>
              </w:rPr>
              <w:t>value</w:t>
            </w:r>
          </w:p>
        </w:tc>
      </w:tr>
      <w:tr w:rsidR="00873A40" w14:paraId="114996AA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69796AC8" w14:textId="25746A7E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ale</w:t>
            </w:r>
          </w:p>
        </w:tc>
        <w:tc>
          <w:tcPr>
            <w:tcW w:w="1558" w:type="dxa"/>
            <w:vAlign w:val="center"/>
          </w:tcPr>
          <w:p w14:paraId="72026234" w14:textId="2A979886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9</w:t>
            </w:r>
          </w:p>
        </w:tc>
        <w:tc>
          <w:tcPr>
            <w:tcW w:w="1558" w:type="dxa"/>
            <w:vAlign w:val="center"/>
          </w:tcPr>
          <w:p w14:paraId="607E6624" w14:textId="29A0CD30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6</w:t>
            </w:r>
          </w:p>
        </w:tc>
        <w:tc>
          <w:tcPr>
            <w:tcW w:w="1558" w:type="dxa"/>
            <w:vAlign w:val="center"/>
          </w:tcPr>
          <w:p w14:paraId="6C2159A7" w14:textId="03AB938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7</w:t>
            </w:r>
          </w:p>
        </w:tc>
        <w:tc>
          <w:tcPr>
            <w:tcW w:w="1559" w:type="dxa"/>
            <w:vAlign w:val="center"/>
          </w:tcPr>
          <w:p w14:paraId="56794F0E" w14:textId="553FCE63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6</w:t>
            </w:r>
          </w:p>
        </w:tc>
        <w:tc>
          <w:tcPr>
            <w:tcW w:w="1559" w:type="dxa"/>
            <w:vMerge w:val="restart"/>
            <w:vAlign w:val="center"/>
          </w:tcPr>
          <w:p w14:paraId="06DAC1CD" w14:textId="043B04EF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12</w:t>
            </w:r>
          </w:p>
        </w:tc>
      </w:tr>
      <w:tr w:rsidR="00873A40" w14:paraId="06421337" w14:textId="77777777" w:rsidTr="00BA7DBA">
        <w:trPr>
          <w:trHeight w:val="504"/>
          <w:jc w:val="center"/>
        </w:trPr>
        <w:tc>
          <w:tcPr>
            <w:tcW w:w="1558" w:type="dxa"/>
            <w:vAlign w:val="center"/>
          </w:tcPr>
          <w:p w14:paraId="4F25AC48" w14:textId="611449C9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Female</w:t>
            </w:r>
          </w:p>
        </w:tc>
        <w:tc>
          <w:tcPr>
            <w:tcW w:w="1558" w:type="dxa"/>
            <w:vAlign w:val="center"/>
          </w:tcPr>
          <w:p w14:paraId="734F2CA8" w14:textId="431D1ACC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9</w:t>
            </w:r>
          </w:p>
        </w:tc>
        <w:tc>
          <w:tcPr>
            <w:tcW w:w="1558" w:type="dxa"/>
            <w:vAlign w:val="center"/>
          </w:tcPr>
          <w:p w14:paraId="3F711574" w14:textId="77188B79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2</w:t>
            </w:r>
          </w:p>
        </w:tc>
        <w:tc>
          <w:tcPr>
            <w:tcW w:w="1558" w:type="dxa"/>
            <w:vAlign w:val="center"/>
          </w:tcPr>
          <w:p w14:paraId="7050D6AF" w14:textId="121BF2D7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3</w:t>
            </w:r>
          </w:p>
        </w:tc>
        <w:tc>
          <w:tcPr>
            <w:tcW w:w="1559" w:type="dxa"/>
            <w:vAlign w:val="center"/>
          </w:tcPr>
          <w:p w14:paraId="6848E5B7" w14:textId="0BDD9338" w:rsidR="00873A40" w:rsidRDefault="00873A40" w:rsidP="00BA7DB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4</w:t>
            </w:r>
          </w:p>
        </w:tc>
        <w:tc>
          <w:tcPr>
            <w:tcW w:w="1559" w:type="dxa"/>
            <w:vMerge/>
            <w:vAlign w:val="center"/>
          </w:tcPr>
          <w:p w14:paraId="4FA19E48" w14:textId="77777777" w:rsidR="00873A40" w:rsidRDefault="00873A40" w:rsidP="00BA7DBA">
            <w:pPr>
              <w:jc w:val="center"/>
              <w:rPr>
                <w:rFonts w:cstheme="minorHAnsi"/>
                <w:iCs/>
              </w:rPr>
            </w:pPr>
          </w:p>
        </w:tc>
      </w:tr>
    </w:tbl>
    <w:p w14:paraId="6AF53AE4" w14:textId="73398860" w:rsidR="00070596" w:rsidRDefault="00070596" w:rsidP="00070596">
      <w:pPr>
        <w:rPr>
          <w:rFonts w:cstheme="minorHAnsi"/>
        </w:rPr>
      </w:pPr>
      <w:r w:rsidRPr="00AF3FE3">
        <w:rPr>
          <w:rFonts w:cstheme="minorHAnsi"/>
        </w:rPr>
        <w:t xml:space="preserve"> </w:t>
      </w:r>
    </w:p>
    <w:p w14:paraId="727F634F" w14:textId="0A5BA329" w:rsidR="001951BE" w:rsidRPr="00AF3FE3" w:rsidRDefault="001951BE" w:rsidP="001951BE">
      <w:pPr>
        <w:rPr>
          <w:rFonts w:cstheme="minorHAnsi"/>
          <w:b/>
        </w:rPr>
      </w:pPr>
      <w:r>
        <w:rPr>
          <w:rFonts w:cstheme="minorHAnsi"/>
          <w:b/>
        </w:rPr>
        <w:t>Setting</w:t>
      </w:r>
    </w:p>
    <w:tbl>
      <w:tblPr>
        <w:tblStyle w:val="TableGrid"/>
        <w:tblW w:w="9490" w:type="dxa"/>
        <w:jc w:val="center"/>
        <w:tblLook w:val="04A0" w:firstRow="1" w:lastRow="0" w:firstColumn="1" w:lastColumn="0" w:noHBand="0" w:noVBand="1"/>
      </w:tblPr>
      <w:tblGrid>
        <w:gridCol w:w="1582"/>
        <w:gridCol w:w="1582"/>
        <w:gridCol w:w="1581"/>
        <w:gridCol w:w="1581"/>
        <w:gridCol w:w="1582"/>
        <w:gridCol w:w="1582"/>
      </w:tblGrid>
      <w:tr w:rsidR="005C4CD3" w14:paraId="251D433B" w14:textId="77777777" w:rsidTr="00DF344A">
        <w:trPr>
          <w:trHeight w:val="504"/>
          <w:jc w:val="center"/>
        </w:trPr>
        <w:tc>
          <w:tcPr>
            <w:tcW w:w="1558" w:type="dxa"/>
            <w:vAlign w:val="center"/>
          </w:tcPr>
          <w:p w14:paraId="3442BE8E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</w:p>
        </w:tc>
        <w:tc>
          <w:tcPr>
            <w:tcW w:w="1558" w:type="dxa"/>
            <w:vAlign w:val="center"/>
          </w:tcPr>
          <w:p w14:paraId="7F9514EA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All patients</w:t>
            </w:r>
          </w:p>
        </w:tc>
        <w:tc>
          <w:tcPr>
            <w:tcW w:w="1558" w:type="dxa"/>
            <w:vAlign w:val="center"/>
          </w:tcPr>
          <w:p w14:paraId="15505237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Control</w:t>
            </w:r>
          </w:p>
        </w:tc>
        <w:tc>
          <w:tcPr>
            <w:tcW w:w="1558" w:type="dxa"/>
            <w:vAlign w:val="center"/>
          </w:tcPr>
          <w:p w14:paraId="456ECF89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on-exposed</w:t>
            </w:r>
          </w:p>
        </w:tc>
        <w:tc>
          <w:tcPr>
            <w:tcW w:w="1559" w:type="dxa"/>
            <w:vAlign w:val="center"/>
          </w:tcPr>
          <w:p w14:paraId="471CA684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Exposed</w:t>
            </w:r>
          </w:p>
        </w:tc>
        <w:tc>
          <w:tcPr>
            <w:tcW w:w="1559" w:type="dxa"/>
            <w:vAlign w:val="center"/>
          </w:tcPr>
          <w:p w14:paraId="312CF770" w14:textId="5B47C097" w:rsidR="005C4CD3" w:rsidRDefault="00047FAD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p-</w:t>
            </w:r>
            <w:r w:rsidR="005C4CD3">
              <w:rPr>
                <w:rFonts w:cstheme="minorHAnsi"/>
                <w:iCs/>
              </w:rPr>
              <w:t>value</w:t>
            </w:r>
          </w:p>
        </w:tc>
      </w:tr>
      <w:tr w:rsidR="005C4CD3" w14:paraId="7A791935" w14:textId="77777777" w:rsidTr="00DF344A">
        <w:trPr>
          <w:trHeight w:val="504"/>
          <w:jc w:val="center"/>
        </w:trPr>
        <w:tc>
          <w:tcPr>
            <w:tcW w:w="1558" w:type="dxa"/>
            <w:vAlign w:val="center"/>
          </w:tcPr>
          <w:p w14:paraId="6EA8E31B" w14:textId="0F9AB2FC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ICU admission</w:t>
            </w:r>
          </w:p>
        </w:tc>
        <w:tc>
          <w:tcPr>
            <w:tcW w:w="1558" w:type="dxa"/>
            <w:vAlign w:val="center"/>
          </w:tcPr>
          <w:p w14:paraId="601D773F" w14:textId="63499809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4</w:t>
            </w:r>
          </w:p>
        </w:tc>
        <w:tc>
          <w:tcPr>
            <w:tcW w:w="1558" w:type="dxa"/>
            <w:vAlign w:val="center"/>
          </w:tcPr>
          <w:p w14:paraId="65749037" w14:textId="2D55DF4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</w:t>
            </w:r>
          </w:p>
        </w:tc>
        <w:tc>
          <w:tcPr>
            <w:tcW w:w="1558" w:type="dxa"/>
            <w:vAlign w:val="center"/>
          </w:tcPr>
          <w:p w14:paraId="43CD7023" w14:textId="608D67E3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</w:t>
            </w:r>
          </w:p>
        </w:tc>
        <w:tc>
          <w:tcPr>
            <w:tcW w:w="1559" w:type="dxa"/>
            <w:vAlign w:val="center"/>
          </w:tcPr>
          <w:p w14:paraId="3B53C69B" w14:textId="55592517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4</w:t>
            </w:r>
          </w:p>
        </w:tc>
        <w:tc>
          <w:tcPr>
            <w:tcW w:w="1559" w:type="dxa"/>
            <w:vMerge w:val="restart"/>
            <w:vAlign w:val="center"/>
          </w:tcPr>
          <w:p w14:paraId="17F7049F" w14:textId="647C0CBE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2</w:t>
            </w:r>
          </w:p>
        </w:tc>
      </w:tr>
      <w:tr w:rsidR="005C4CD3" w14:paraId="782F5389" w14:textId="77777777" w:rsidTr="00DF344A">
        <w:trPr>
          <w:trHeight w:val="504"/>
          <w:jc w:val="center"/>
        </w:trPr>
        <w:tc>
          <w:tcPr>
            <w:tcW w:w="1558" w:type="dxa"/>
            <w:vAlign w:val="center"/>
          </w:tcPr>
          <w:p w14:paraId="12C8F11B" w14:textId="3F3745FB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on-ICU admission</w:t>
            </w:r>
          </w:p>
        </w:tc>
        <w:tc>
          <w:tcPr>
            <w:tcW w:w="1558" w:type="dxa"/>
            <w:vAlign w:val="center"/>
          </w:tcPr>
          <w:p w14:paraId="41D64D2F" w14:textId="11536B0F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34</w:t>
            </w:r>
          </w:p>
        </w:tc>
        <w:tc>
          <w:tcPr>
            <w:tcW w:w="1558" w:type="dxa"/>
            <w:vAlign w:val="center"/>
          </w:tcPr>
          <w:p w14:paraId="555BDCA3" w14:textId="4ECBF2B4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8</w:t>
            </w:r>
          </w:p>
        </w:tc>
        <w:tc>
          <w:tcPr>
            <w:tcW w:w="1558" w:type="dxa"/>
            <w:vAlign w:val="center"/>
          </w:tcPr>
          <w:p w14:paraId="402C4DE1" w14:textId="2DA26782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20</w:t>
            </w:r>
          </w:p>
        </w:tc>
        <w:tc>
          <w:tcPr>
            <w:tcW w:w="1559" w:type="dxa"/>
            <w:vAlign w:val="center"/>
          </w:tcPr>
          <w:p w14:paraId="7EB48375" w14:textId="707E9DFB" w:rsidR="005C4CD3" w:rsidRDefault="005C4CD3" w:rsidP="00DF344A">
            <w:pPr>
              <w:jc w:val="center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6</w:t>
            </w:r>
          </w:p>
        </w:tc>
        <w:tc>
          <w:tcPr>
            <w:tcW w:w="1559" w:type="dxa"/>
            <w:vMerge/>
            <w:vAlign w:val="center"/>
          </w:tcPr>
          <w:p w14:paraId="6E240DB9" w14:textId="77777777" w:rsidR="005C4CD3" w:rsidRDefault="005C4CD3" w:rsidP="00DF344A">
            <w:pPr>
              <w:jc w:val="center"/>
              <w:rPr>
                <w:rFonts w:cstheme="minorHAnsi"/>
                <w:iCs/>
              </w:rPr>
            </w:pPr>
          </w:p>
        </w:tc>
      </w:tr>
    </w:tbl>
    <w:p w14:paraId="4AA4AD2C" w14:textId="77777777" w:rsidR="005C4CD3" w:rsidRDefault="005C4CD3" w:rsidP="005C4CD3">
      <w:pPr>
        <w:rPr>
          <w:rFonts w:cstheme="minorHAnsi"/>
        </w:rPr>
      </w:pPr>
      <w:r w:rsidRPr="00AF3FE3">
        <w:rPr>
          <w:rFonts w:cstheme="minorHAnsi"/>
        </w:rPr>
        <w:t xml:space="preserve"> </w:t>
      </w:r>
    </w:p>
    <w:p w14:paraId="5C833086" w14:textId="09663C32" w:rsidR="001951BE" w:rsidRPr="00AF3FE3" w:rsidRDefault="001951BE" w:rsidP="001951BE">
      <w:pPr>
        <w:rPr>
          <w:rFonts w:cstheme="minorHAnsi"/>
          <w:b/>
        </w:rPr>
      </w:pPr>
      <w:r>
        <w:rPr>
          <w:rFonts w:cstheme="minorHAnsi"/>
          <w:b/>
        </w:rPr>
        <w:t>Etiology of sepsis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836"/>
        <w:gridCol w:w="2466"/>
        <w:gridCol w:w="2466"/>
        <w:gridCol w:w="2722"/>
      </w:tblGrid>
      <w:tr w:rsidR="00FC02A9" w:rsidRPr="00AF3FE3" w14:paraId="793F10CF" w14:textId="77777777" w:rsidTr="00DF344A">
        <w:trPr>
          <w:trHeight w:val="504"/>
        </w:trPr>
        <w:tc>
          <w:tcPr>
            <w:tcW w:w="1458" w:type="dxa"/>
            <w:vAlign w:val="center"/>
          </w:tcPr>
          <w:p w14:paraId="535245C4" w14:textId="77777777" w:rsidR="00FC02A9" w:rsidRPr="00AF3FE3" w:rsidRDefault="00FC02A9" w:rsidP="00DF344A">
            <w:pPr>
              <w:jc w:val="center"/>
              <w:rPr>
                <w:rFonts w:cstheme="minorHAnsi"/>
              </w:rPr>
            </w:pPr>
          </w:p>
        </w:tc>
        <w:tc>
          <w:tcPr>
            <w:tcW w:w="1957" w:type="dxa"/>
            <w:vAlign w:val="center"/>
          </w:tcPr>
          <w:p w14:paraId="3CF299E2" w14:textId="46480651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1957" w:type="dxa"/>
            <w:vAlign w:val="center"/>
          </w:tcPr>
          <w:p w14:paraId="164B5210" w14:textId="1B19843B" w:rsidR="00FC02A9" w:rsidRPr="00AF3FE3" w:rsidRDefault="00FC02A9" w:rsidP="00DF344A">
            <w:pPr>
              <w:jc w:val="center"/>
              <w:rPr>
                <w:rFonts w:cstheme="minorHAnsi"/>
              </w:rPr>
            </w:pPr>
            <w:r w:rsidRPr="00AF3FE3">
              <w:rPr>
                <w:rFonts w:cstheme="minorHAnsi"/>
              </w:rPr>
              <w:t>Non-exposed arm</w:t>
            </w:r>
          </w:p>
        </w:tc>
        <w:tc>
          <w:tcPr>
            <w:tcW w:w="2160" w:type="dxa"/>
            <w:vAlign w:val="center"/>
          </w:tcPr>
          <w:p w14:paraId="6297EBD4" w14:textId="1724048E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osed arm</w:t>
            </w:r>
          </w:p>
        </w:tc>
      </w:tr>
      <w:tr w:rsidR="00FC02A9" w:rsidRPr="00AF3FE3" w14:paraId="15503C49" w14:textId="77777777" w:rsidTr="00DF344A">
        <w:trPr>
          <w:trHeight w:val="504"/>
        </w:trPr>
        <w:tc>
          <w:tcPr>
            <w:tcW w:w="1458" w:type="dxa"/>
            <w:vAlign w:val="center"/>
          </w:tcPr>
          <w:p w14:paraId="0374CB84" w14:textId="430A8223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Bacteria</w:t>
            </w:r>
          </w:p>
        </w:tc>
        <w:tc>
          <w:tcPr>
            <w:tcW w:w="1957" w:type="dxa"/>
            <w:vAlign w:val="center"/>
          </w:tcPr>
          <w:p w14:paraId="07C81F75" w14:textId="2A2A769D" w:rsidR="00FC02A9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957" w:type="dxa"/>
            <w:vAlign w:val="center"/>
          </w:tcPr>
          <w:p w14:paraId="2CAA6C0D" w14:textId="420653C2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60" w:type="dxa"/>
            <w:vAlign w:val="center"/>
          </w:tcPr>
          <w:p w14:paraId="20FFEDBD" w14:textId="7DF97BC6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FC02A9" w:rsidRPr="00AF3FE3" w14:paraId="7F942702" w14:textId="77777777" w:rsidTr="00DF344A">
        <w:trPr>
          <w:trHeight w:val="504"/>
        </w:trPr>
        <w:tc>
          <w:tcPr>
            <w:tcW w:w="1458" w:type="dxa"/>
            <w:vAlign w:val="center"/>
          </w:tcPr>
          <w:p w14:paraId="42258114" w14:textId="36007591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irus</w:t>
            </w:r>
          </w:p>
        </w:tc>
        <w:tc>
          <w:tcPr>
            <w:tcW w:w="1957" w:type="dxa"/>
            <w:vAlign w:val="center"/>
          </w:tcPr>
          <w:p w14:paraId="6F2C86C2" w14:textId="0A9A92E8" w:rsidR="00FC02A9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957" w:type="dxa"/>
            <w:vAlign w:val="center"/>
          </w:tcPr>
          <w:p w14:paraId="33D5BDD3" w14:textId="236B8726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60" w:type="dxa"/>
            <w:vAlign w:val="center"/>
          </w:tcPr>
          <w:p w14:paraId="29E00E29" w14:textId="2C7D5C84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138C11D0" w14:textId="77777777" w:rsidR="00FC02A9" w:rsidRPr="00AF3FE3" w:rsidRDefault="00FC02A9" w:rsidP="00DF344A">
            <w:pPr>
              <w:jc w:val="center"/>
              <w:rPr>
                <w:rFonts w:cstheme="minorHAnsi"/>
              </w:rPr>
            </w:pPr>
          </w:p>
        </w:tc>
      </w:tr>
      <w:tr w:rsidR="00FC02A9" w:rsidRPr="00AF3FE3" w14:paraId="2FBB92E1" w14:textId="77777777" w:rsidTr="00DF344A">
        <w:trPr>
          <w:trHeight w:val="504"/>
        </w:trPr>
        <w:tc>
          <w:tcPr>
            <w:tcW w:w="1458" w:type="dxa"/>
            <w:vAlign w:val="center"/>
          </w:tcPr>
          <w:p w14:paraId="71A97EBF" w14:textId="3514E364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clear</w:t>
            </w:r>
          </w:p>
        </w:tc>
        <w:tc>
          <w:tcPr>
            <w:tcW w:w="1957" w:type="dxa"/>
            <w:vAlign w:val="center"/>
          </w:tcPr>
          <w:p w14:paraId="56D9F4C1" w14:textId="1A45BBF0" w:rsidR="00FC02A9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957" w:type="dxa"/>
            <w:vAlign w:val="center"/>
          </w:tcPr>
          <w:p w14:paraId="050DD09D" w14:textId="1A3AA508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160" w:type="dxa"/>
            <w:vAlign w:val="center"/>
          </w:tcPr>
          <w:p w14:paraId="7E08B959" w14:textId="598D36E7" w:rsidR="00FC02A9" w:rsidRPr="00AF3FE3" w:rsidRDefault="00FC02A9" w:rsidP="00DF344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</w:tbl>
    <w:p w14:paraId="49FE8BD8" w14:textId="77777777" w:rsidR="001951BE" w:rsidRPr="00AF3FE3" w:rsidRDefault="001951BE" w:rsidP="001951BE">
      <w:pPr>
        <w:rPr>
          <w:rFonts w:cstheme="minorHAnsi"/>
        </w:rPr>
      </w:pPr>
      <w:r w:rsidRPr="00AF3FE3">
        <w:rPr>
          <w:rFonts w:cstheme="minorHAnsi"/>
        </w:rPr>
        <w:t xml:space="preserve"> </w:t>
      </w:r>
    </w:p>
    <w:p w14:paraId="32CD0F7E" w14:textId="77777777" w:rsidR="00880F66" w:rsidRDefault="00880F66" w:rsidP="001951BE">
      <w:pPr>
        <w:rPr>
          <w:rFonts w:cstheme="minorHAnsi"/>
          <w:b/>
        </w:rPr>
      </w:pPr>
    </w:p>
    <w:p w14:paraId="09E0E071" w14:textId="667F0AC5" w:rsidR="001951BE" w:rsidRPr="005C4CD3" w:rsidRDefault="001951BE" w:rsidP="001951BE">
      <w:pPr>
        <w:rPr>
          <w:rFonts w:cstheme="minorHAnsi"/>
          <w:b/>
        </w:rPr>
      </w:pPr>
      <w:r>
        <w:rPr>
          <w:rFonts w:cstheme="minorHAnsi"/>
          <w:b/>
        </w:rPr>
        <w:t>Disease severity</w:t>
      </w:r>
      <w:r w:rsidR="00FC02A9">
        <w:rPr>
          <w:rFonts w:cstheme="minorHAnsi"/>
          <w:b/>
        </w:rPr>
        <w:t xml:space="preserve"> – CURB 65 Score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256"/>
        <w:gridCol w:w="1553"/>
        <w:gridCol w:w="1702"/>
        <w:gridCol w:w="1734"/>
        <w:gridCol w:w="1733"/>
        <w:gridCol w:w="1512"/>
      </w:tblGrid>
      <w:tr w:rsidR="00FC02A9" w:rsidRPr="00AF3FE3" w14:paraId="10F34C5A" w14:textId="54F89D66" w:rsidTr="00091464">
        <w:trPr>
          <w:trHeight w:val="504"/>
        </w:trPr>
        <w:tc>
          <w:tcPr>
            <w:tcW w:w="1238" w:type="dxa"/>
            <w:vAlign w:val="center"/>
          </w:tcPr>
          <w:p w14:paraId="130EF544" w14:textId="77777777" w:rsidR="00FC02A9" w:rsidRPr="00AF3FE3" w:rsidRDefault="00FC02A9" w:rsidP="00091464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vAlign w:val="center"/>
          </w:tcPr>
          <w:p w14:paraId="736B0FA9" w14:textId="44D1DEFD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</w:p>
        </w:tc>
        <w:tc>
          <w:tcPr>
            <w:tcW w:w="1677" w:type="dxa"/>
            <w:vAlign w:val="center"/>
          </w:tcPr>
          <w:p w14:paraId="44A04C18" w14:textId="554FDA00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trol</w:t>
            </w:r>
          </w:p>
        </w:tc>
        <w:tc>
          <w:tcPr>
            <w:tcW w:w="1708" w:type="dxa"/>
            <w:vAlign w:val="center"/>
          </w:tcPr>
          <w:p w14:paraId="75895489" w14:textId="4FABECF7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-exposed arm</w:t>
            </w:r>
          </w:p>
        </w:tc>
        <w:tc>
          <w:tcPr>
            <w:tcW w:w="1707" w:type="dxa"/>
            <w:vAlign w:val="center"/>
          </w:tcPr>
          <w:p w14:paraId="2884FD39" w14:textId="08F68CEF" w:rsidR="00FC02A9" w:rsidRPr="00AF3FE3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osed</w:t>
            </w:r>
            <w:r w:rsidRPr="00AF3FE3">
              <w:rPr>
                <w:rFonts w:cstheme="minorHAnsi"/>
              </w:rPr>
              <w:t xml:space="preserve"> arm</w:t>
            </w:r>
          </w:p>
        </w:tc>
        <w:tc>
          <w:tcPr>
            <w:tcW w:w="1490" w:type="dxa"/>
            <w:vAlign w:val="center"/>
          </w:tcPr>
          <w:p w14:paraId="60BB3FD3" w14:textId="172B1B38" w:rsidR="00FC02A9" w:rsidRDefault="00047FAD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r w:rsidR="00FC02A9">
              <w:rPr>
                <w:rFonts w:cstheme="minorHAnsi"/>
              </w:rPr>
              <w:t>value</w:t>
            </w:r>
          </w:p>
        </w:tc>
      </w:tr>
      <w:tr w:rsidR="00FC02A9" w:rsidRPr="00AF3FE3" w14:paraId="7651611C" w14:textId="0A8C5F77" w:rsidTr="00091464">
        <w:trPr>
          <w:trHeight w:val="504"/>
        </w:trPr>
        <w:tc>
          <w:tcPr>
            <w:tcW w:w="1238" w:type="dxa"/>
            <w:vAlign w:val="center"/>
          </w:tcPr>
          <w:p w14:paraId="60C4C799" w14:textId="2B43519F" w:rsidR="00FC02A9" w:rsidRPr="00AF3FE3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530" w:type="dxa"/>
            <w:vAlign w:val="center"/>
          </w:tcPr>
          <w:p w14:paraId="00812468" w14:textId="1FB647DB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677" w:type="dxa"/>
            <w:vAlign w:val="center"/>
          </w:tcPr>
          <w:p w14:paraId="4C841234" w14:textId="6E665E75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708" w:type="dxa"/>
            <w:vAlign w:val="center"/>
          </w:tcPr>
          <w:p w14:paraId="440E1192" w14:textId="6842A8A3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7" w:type="dxa"/>
            <w:vAlign w:val="center"/>
          </w:tcPr>
          <w:p w14:paraId="089C7C18" w14:textId="3E5D5FE0" w:rsidR="00FC02A9" w:rsidRPr="00AF3FE3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490" w:type="dxa"/>
            <w:vMerge w:val="restart"/>
            <w:vAlign w:val="center"/>
          </w:tcPr>
          <w:p w14:paraId="46371B97" w14:textId="4F57177F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</w:t>
            </w:r>
          </w:p>
        </w:tc>
      </w:tr>
      <w:tr w:rsidR="00FC02A9" w:rsidRPr="00AF3FE3" w14:paraId="53FF48ED" w14:textId="4B2A5502" w:rsidTr="00091464">
        <w:trPr>
          <w:trHeight w:val="504"/>
        </w:trPr>
        <w:tc>
          <w:tcPr>
            <w:tcW w:w="1238" w:type="dxa"/>
            <w:vAlign w:val="center"/>
          </w:tcPr>
          <w:p w14:paraId="1CACE852" w14:textId="229F48BE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nge</w:t>
            </w:r>
          </w:p>
        </w:tc>
        <w:tc>
          <w:tcPr>
            <w:tcW w:w="1530" w:type="dxa"/>
            <w:vAlign w:val="center"/>
          </w:tcPr>
          <w:p w14:paraId="305959F2" w14:textId="0DFCDE53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677" w:type="dxa"/>
            <w:vAlign w:val="center"/>
          </w:tcPr>
          <w:p w14:paraId="6EDC6FAE" w14:textId="016231D0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708" w:type="dxa"/>
            <w:vAlign w:val="center"/>
          </w:tcPr>
          <w:p w14:paraId="19B54D17" w14:textId="5766BF1A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-4</w:t>
            </w:r>
          </w:p>
        </w:tc>
        <w:tc>
          <w:tcPr>
            <w:tcW w:w="1707" w:type="dxa"/>
            <w:vAlign w:val="center"/>
          </w:tcPr>
          <w:p w14:paraId="5B5B2DF7" w14:textId="4DA3EEE1" w:rsidR="00FC02A9" w:rsidRDefault="00FC02A9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-3</w:t>
            </w:r>
          </w:p>
        </w:tc>
        <w:tc>
          <w:tcPr>
            <w:tcW w:w="1490" w:type="dxa"/>
            <w:vMerge/>
            <w:vAlign w:val="center"/>
          </w:tcPr>
          <w:p w14:paraId="320C0FCF" w14:textId="77777777" w:rsidR="00FC02A9" w:rsidRDefault="00FC02A9" w:rsidP="00091464">
            <w:pPr>
              <w:jc w:val="center"/>
              <w:rPr>
                <w:rFonts w:cstheme="minorHAnsi"/>
              </w:rPr>
            </w:pPr>
          </w:p>
        </w:tc>
      </w:tr>
    </w:tbl>
    <w:p w14:paraId="2D5647F6" w14:textId="426CFAE2" w:rsidR="00AF3FE3" w:rsidRPr="00AF3FE3" w:rsidRDefault="00AF3FE3" w:rsidP="000258AE">
      <w:pPr>
        <w:rPr>
          <w:rFonts w:cstheme="minorHAnsi"/>
        </w:rPr>
        <w:sectPr w:rsidR="00AF3FE3" w:rsidRPr="00AF3FE3">
          <w:pgSz w:w="12240" w:h="15840"/>
          <w:pgMar w:top="1440" w:right="1440" w:bottom="1440" w:left="1440" w:header="144" w:footer="144" w:gutter="0"/>
          <w:cols w:space="720"/>
        </w:sectPr>
      </w:pPr>
    </w:p>
    <w:p w14:paraId="2C8DD0E4" w14:textId="77777777" w:rsidR="004C5D66" w:rsidRDefault="004C5D66" w:rsidP="004C5D66">
      <w:pPr>
        <w:rPr>
          <w:b/>
          <w:u w:val="single"/>
        </w:rPr>
      </w:pPr>
      <w:r>
        <w:rPr>
          <w:b/>
          <w:u w:val="single"/>
        </w:rPr>
        <w:lastRenderedPageBreak/>
        <w:t>Continuous data:</w:t>
      </w:r>
    </w:p>
    <w:p w14:paraId="57938468" w14:textId="77777777" w:rsidR="004C5D66" w:rsidRDefault="004C5D66" w:rsidP="004C5D66"/>
    <w:p w14:paraId="514B71DB" w14:textId="4C33ABFE" w:rsidR="004C5D66" w:rsidRDefault="004C5D66" w:rsidP="004C5D66">
      <w:r>
        <w:t xml:space="preserve">Index: </w:t>
      </w:r>
      <w:r w:rsidRPr="004C5D66">
        <w:rPr>
          <w:u w:val="single"/>
        </w:rPr>
        <w:t>ICAM-1</w:t>
      </w:r>
      <w:r w:rsidRPr="004C5D66">
        <w:t xml:space="preserve"> </w:t>
      </w:r>
      <w:r>
        <w:t xml:space="preserve">(circle one: higher=better OR </w:t>
      </w:r>
      <w:r w:rsidRPr="00F7366B">
        <w:rPr>
          <w:u w:val="single"/>
        </w:rPr>
        <w:t>lower=better</w:t>
      </w:r>
      <w:r>
        <w:t>)</w:t>
      </w:r>
    </w:p>
    <w:p w14:paraId="348E18A5" w14:textId="77777777" w:rsidR="00091464" w:rsidRDefault="00091464" w:rsidP="004C5D66"/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482"/>
        <w:gridCol w:w="1539"/>
        <w:gridCol w:w="1648"/>
        <w:gridCol w:w="1670"/>
        <w:gridCol w:w="1669"/>
        <w:gridCol w:w="1482"/>
      </w:tblGrid>
      <w:tr w:rsidR="00FC02A9" w:rsidRPr="00091464" w14:paraId="2A96C047" w14:textId="575A112B" w:rsidTr="00091464">
        <w:trPr>
          <w:trHeight w:val="504"/>
        </w:trPr>
        <w:tc>
          <w:tcPr>
            <w:tcW w:w="1461" w:type="dxa"/>
            <w:vAlign w:val="center"/>
          </w:tcPr>
          <w:p w14:paraId="4DB15A2A" w14:textId="77777777" w:rsidR="00FC02A9" w:rsidRPr="00091464" w:rsidRDefault="00FC02A9" w:rsidP="00091464">
            <w:pPr>
              <w:jc w:val="center"/>
              <w:rPr>
                <w:rFonts w:cstheme="minorHAnsi"/>
              </w:rPr>
            </w:pPr>
          </w:p>
        </w:tc>
        <w:tc>
          <w:tcPr>
            <w:tcW w:w="1516" w:type="dxa"/>
            <w:vAlign w:val="center"/>
          </w:tcPr>
          <w:p w14:paraId="27DCD826" w14:textId="198BFC4A" w:rsidR="00FC02A9" w:rsidRPr="00091464" w:rsidRDefault="00FC02A9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All</w:t>
            </w:r>
          </w:p>
        </w:tc>
        <w:tc>
          <w:tcPr>
            <w:tcW w:w="1624" w:type="dxa"/>
            <w:vAlign w:val="center"/>
          </w:tcPr>
          <w:p w14:paraId="5E5CE9F1" w14:textId="19AF99C0" w:rsidR="00FC02A9" w:rsidRPr="00091464" w:rsidRDefault="00FC02A9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Control</w:t>
            </w:r>
          </w:p>
        </w:tc>
        <w:tc>
          <w:tcPr>
            <w:tcW w:w="1645" w:type="dxa"/>
            <w:vAlign w:val="center"/>
          </w:tcPr>
          <w:p w14:paraId="2D87AEF9" w14:textId="15464551" w:rsidR="00FC02A9" w:rsidRPr="00091464" w:rsidRDefault="00FC02A9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Non-exposed</w:t>
            </w:r>
          </w:p>
        </w:tc>
        <w:tc>
          <w:tcPr>
            <w:tcW w:w="1644" w:type="dxa"/>
            <w:vAlign w:val="center"/>
          </w:tcPr>
          <w:p w14:paraId="495059ED" w14:textId="2E553104" w:rsidR="00FC02A9" w:rsidRPr="00091464" w:rsidRDefault="00FC02A9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Exposed</w:t>
            </w:r>
          </w:p>
        </w:tc>
        <w:tc>
          <w:tcPr>
            <w:tcW w:w="1460" w:type="dxa"/>
            <w:vAlign w:val="center"/>
          </w:tcPr>
          <w:p w14:paraId="35519562" w14:textId="4384124F" w:rsidR="00FC02A9" w:rsidRPr="00091464" w:rsidRDefault="00047FAD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r w:rsidR="00FC02A9" w:rsidRPr="00091464">
              <w:rPr>
                <w:rFonts w:cstheme="minorHAnsi"/>
              </w:rPr>
              <w:t>value</w:t>
            </w:r>
          </w:p>
        </w:tc>
      </w:tr>
      <w:tr w:rsidR="00F02A1B" w:rsidRPr="00091464" w14:paraId="145D2D33" w14:textId="15DCA69F" w:rsidTr="00091464">
        <w:trPr>
          <w:trHeight w:val="504"/>
        </w:trPr>
        <w:tc>
          <w:tcPr>
            <w:tcW w:w="1461" w:type="dxa"/>
            <w:vAlign w:val="center"/>
          </w:tcPr>
          <w:p w14:paraId="745B1BD6" w14:textId="080B2C93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Median</w:t>
            </w:r>
          </w:p>
        </w:tc>
        <w:tc>
          <w:tcPr>
            <w:tcW w:w="1516" w:type="dxa"/>
            <w:vAlign w:val="center"/>
          </w:tcPr>
          <w:p w14:paraId="6647DBD9" w14:textId="4B04ADFD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85,722</w:t>
            </w:r>
          </w:p>
        </w:tc>
        <w:tc>
          <w:tcPr>
            <w:tcW w:w="1624" w:type="dxa"/>
            <w:vAlign w:val="center"/>
          </w:tcPr>
          <w:p w14:paraId="6DC9FE74" w14:textId="3C938F2E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52,081</w:t>
            </w:r>
          </w:p>
        </w:tc>
        <w:tc>
          <w:tcPr>
            <w:tcW w:w="1645" w:type="dxa"/>
            <w:vAlign w:val="center"/>
          </w:tcPr>
          <w:p w14:paraId="7933942F" w14:textId="5FF29C0A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108,280</w:t>
            </w:r>
          </w:p>
        </w:tc>
        <w:tc>
          <w:tcPr>
            <w:tcW w:w="1644" w:type="dxa"/>
            <w:vAlign w:val="center"/>
          </w:tcPr>
          <w:p w14:paraId="4AC8CC94" w14:textId="0D93A093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90,044</w:t>
            </w:r>
          </w:p>
        </w:tc>
        <w:tc>
          <w:tcPr>
            <w:tcW w:w="1460" w:type="dxa"/>
            <w:vMerge w:val="restart"/>
            <w:vAlign w:val="center"/>
          </w:tcPr>
          <w:p w14:paraId="4CF0E951" w14:textId="73528550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0.029</w:t>
            </w:r>
          </w:p>
        </w:tc>
      </w:tr>
      <w:tr w:rsidR="00F02A1B" w:rsidRPr="00091464" w14:paraId="63C08627" w14:textId="5133B42C" w:rsidTr="00091464">
        <w:trPr>
          <w:trHeight w:val="504"/>
        </w:trPr>
        <w:tc>
          <w:tcPr>
            <w:tcW w:w="1461" w:type="dxa"/>
            <w:vAlign w:val="center"/>
          </w:tcPr>
          <w:p w14:paraId="559BB26D" w14:textId="15D0A2B5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Range</w:t>
            </w:r>
          </w:p>
        </w:tc>
        <w:tc>
          <w:tcPr>
            <w:tcW w:w="1516" w:type="dxa"/>
            <w:vAlign w:val="center"/>
          </w:tcPr>
          <w:p w14:paraId="5118E294" w14:textId="74DA6842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611–180,641</w:t>
            </w:r>
          </w:p>
        </w:tc>
        <w:tc>
          <w:tcPr>
            <w:tcW w:w="1624" w:type="dxa"/>
            <w:vAlign w:val="center"/>
          </w:tcPr>
          <w:p w14:paraId="42B91F95" w14:textId="314BF662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611–89,200</w:t>
            </w:r>
          </w:p>
        </w:tc>
        <w:tc>
          <w:tcPr>
            <w:tcW w:w="1645" w:type="dxa"/>
            <w:vAlign w:val="center"/>
          </w:tcPr>
          <w:p w14:paraId="52FD6C79" w14:textId="748459FC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12,275–180,641</w:t>
            </w:r>
          </w:p>
        </w:tc>
        <w:tc>
          <w:tcPr>
            <w:tcW w:w="1644" w:type="dxa"/>
            <w:vAlign w:val="center"/>
          </w:tcPr>
          <w:p w14:paraId="5F373386" w14:textId="392F1A3C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63,222–126,868</w:t>
            </w:r>
          </w:p>
        </w:tc>
        <w:tc>
          <w:tcPr>
            <w:tcW w:w="1460" w:type="dxa"/>
            <w:vMerge/>
            <w:vAlign w:val="center"/>
          </w:tcPr>
          <w:p w14:paraId="4793DD77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</w:p>
        </w:tc>
      </w:tr>
    </w:tbl>
    <w:p w14:paraId="565BC3DC" w14:textId="4A5437D9" w:rsidR="004C5D66" w:rsidRPr="00091464" w:rsidRDefault="004C5D66" w:rsidP="004C5D66">
      <w:pPr>
        <w:rPr>
          <w:rFonts w:cstheme="minorHAnsi"/>
        </w:rPr>
      </w:pPr>
    </w:p>
    <w:p w14:paraId="1BEF6BBB" w14:textId="77777777" w:rsidR="00091464" w:rsidRDefault="00091464" w:rsidP="004C5D66"/>
    <w:p w14:paraId="1FEFF78D" w14:textId="7383DCD3" w:rsidR="00F02A1B" w:rsidRDefault="004547AB" w:rsidP="00F02A1B">
      <w:r>
        <w:t xml:space="preserve">Index: </w:t>
      </w:r>
      <w:r w:rsidRPr="004547AB">
        <w:rPr>
          <w:u w:val="single"/>
        </w:rPr>
        <w:t>VCAM-1</w:t>
      </w:r>
      <w:r w:rsidRPr="004547AB">
        <w:t xml:space="preserve"> </w:t>
      </w:r>
      <w:r>
        <w:t xml:space="preserve">(circle one: higher=better OR </w:t>
      </w:r>
      <w:r w:rsidRPr="00F7366B">
        <w:rPr>
          <w:u w:val="single"/>
        </w:rPr>
        <w:t>lower=better</w:t>
      </w:r>
      <w:r>
        <w:t>)</w:t>
      </w:r>
    </w:p>
    <w:p w14:paraId="24BB780D" w14:textId="77777777" w:rsidR="00091464" w:rsidRDefault="00091464" w:rsidP="00F02A1B"/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482"/>
        <w:gridCol w:w="1539"/>
        <w:gridCol w:w="1648"/>
        <w:gridCol w:w="1670"/>
        <w:gridCol w:w="1669"/>
        <w:gridCol w:w="1482"/>
      </w:tblGrid>
      <w:tr w:rsidR="00F02A1B" w:rsidRPr="00091464" w14:paraId="02E80624" w14:textId="77777777" w:rsidTr="00091464">
        <w:trPr>
          <w:trHeight w:val="504"/>
        </w:trPr>
        <w:tc>
          <w:tcPr>
            <w:tcW w:w="1461" w:type="dxa"/>
            <w:vAlign w:val="center"/>
          </w:tcPr>
          <w:p w14:paraId="53F88DD3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</w:p>
        </w:tc>
        <w:tc>
          <w:tcPr>
            <w:tcW w:w="1516" w:type="dxa"/>
            <w:vAlign w:val="center"/>
          </w:tcPr>
          <w:p w14:paraId="0165BAF0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All</w:t>
            </w:r>
          </w:p>
        </w:tc>
        <w:tc>
          <w:tcPr>
            <w:tcW w:w="1624" w:type="dxa"/>
            <w:vAlign w:val="center"/>
          </w:tcPr>
          <w:p w14:paraId="36C13027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Control</w:t>
            </w:r>
          </w:p>
        </w:tc>
        <w:tc>
          <w:tcPr>
            <w:tcW w:w="1645" w:type="dxa"/>
            <w:vAlign w:val="center"/>
          </w:tcPr>
          <w:p w14:paraId="2C610D08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Non-exposed</w:t>
            </w:r>
          </w:p>
        </w:tc>
        <w:tc>
          <w:tcPr>
            <w:tcW w:w="1644" w:type="dxa"/>
            <w:vAlign w:val="center"/>
          </w:tcPr>
          <w:p w14:paraId="223DA813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Exposed</w:t>
            </w:r>
          </w:p>
        </w:tc>
        <w:tc>
          <w:tcPr>
            <w:tcW w:w="1460" w:type="dxa"/>
            <w:vAlign w:val="center"/>
          </w:tcPr>
          <w:p w14:paraId="3265B546" w14:textId="0E2DA69A" w:rsidR="00F02A1B" w:rsidRPr="00091464" w:rsidRDefault="00047FAD" w:rsidP="0009146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</w:t>
            </w:r>
            <w:r w:rsidR="00F02A1B" w:rsidRPr="00091464">
              <w:rPr>
                <w:rFonts w:cstheme="minorHAnsi"/>
              </w:rPr>
              <w:t>value</w:t>
            </w:r>
          </w:p>
        </w:tc>
      </w:tr>
      <w:tr w:rsidR="00F02A1B" w:rsidRPr="00091464" w14:paraId="640844F4" w14:textId="77777777" w:rsidTr="00091464">
        <w:trPr>
          <w:trHeight w:val="504"/>
        </w:trPr>
        <w:tc>
          <w:tcPr>
            <w:tcW w:w="1461" w:type="dxa"/>
            <w:vAlign w:val="center"/>
          </w:tcPr>
          <w:p w14:paraId="1A40400A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Median</w:t>
            </w:r>
          </w:p>
        </w:tc>
        <w:tc>
          <w:tcPr>
            <w:tcW w:w="1516" w:type="dxa"/>
            <w:vAlign w:val="center"/>
          </w:tcPr>
          <w:p w14:paraId="2DE57283" w14:textId="25A7F7BC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589,516</w:t>
            </w:r>
          </w:p>
        </w:tc>
        <w:tc>
          <w:tcPr>
            <w:tcW w:w="1624" w:type="dxa"/>
            <w:vAlign w:val="center"/>
          </w:tcPr>
          <w:p w14:paraId="5666E2E1" w14:textId="46F945B1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516,867</w:t>
            </w:r>
          </w:p>
        </w:tc>
        <w:tc>
          <w:tcPr>
            <w:tcW w:w="1645" w:type="dxa"/>
            <w:vAlign w:val="center"/>
          </w:tcPr>
          <w:p w14:paraId="441AC308" w14:textId="63F36F44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674,231</w:t>
            </w:r>
          </w:p>
        </w:tc>
        <w:tc>
          <w:tcPr>
            <w:tcW w:w="1644" w:type="dxa"/>
            <w:vAlign w:val="center"/>
          </w:tcPr>
          <w:p w14:paraId="51B8D5F5" w14:textId="0D0066FD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592,802</w:t>
            </w:r>
          </w:p>
        </w:tc>
        <w:tc>
          <w:tcPr>
            <w:tcW w:w="1460" w:type="dxa"/>
            <w:vMerge w:val="restart"/>
            <w:vAlign w:val="center"/>
          </w:tcPr>
          <w:p w14:paraId="3AF4FFDB" w14:textId="7B40628A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0.022</w:t>
            </w:r>
          </w:p>
        </w:tc>
      </w:tr>
      <w:tr w:rsidR="00F02A1B" w:rsidRPr="00091464" w14:paraId="3618F977" w14:textId="77777777" w:rsidTr="00091464">
        <w:trPr>
          <w:trHeight w:val="504"/>
        </w:trPr>
        <w:tc>
          <w:tcPr>
            <w:tcW w:w="1461" w:type="dxa"/>
            <w:vAlign w:val="center"/>
          </w:tcPr>
          <w:p w14:paraId="2C4A4106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</w:rPr>
              <w:t>Range</w:t>
            </w:r>
          </w:p>
        </w:tc>
        <w:tc>
          <w:tcPr>
            <w:tcW w:w="1516" w:type="dxa"/>
            <w:vAlign w:val="center"/>
          </w:tcPr>
          <w:p w14:paraId="37AD4ABD" w14:textId="69935531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1308–1,189,201</w:t>
            </w:r>
          </w:p>
        </w:tc>
        <w:tc>
          <w:tcPr>
            <w:tcW w:w="1624" w:type="dxa"/>
            <w:vAlign w:val="center"/>
          </w:tcPr>
          <w:p w14:paraId="0E18FA0C" w14:textId="2D5A303F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1308–678,275</w:t>
            </w:r>
          </w:p>
        </w:tc>
        <w:tc>
          <w:tcPr>
            <w:tcW w:w="1645" w:type="dxa"/>
            <w:vAlign w:val="center"/>
          </w:tcPr>
          <w:p w14:paraId="6F3D597A" w14:textId="49D7E11F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349,032–1,189,201</w:t>
            </w:r>
          </w:p>
        </w:tc>
        <w:tc>
          <w:tcPr>
            <w:tcW w:w="1644" w:type="dxa"/>
            <w:vAlign w:val="center"/>
          </w:tcPr>
          <w:p w14:paraId="1F9E833A" w14:textId="1A93D26D" w:rsidR="00F02A1B" w:rsidRPr="00091464" w:rsidRDefault="00F02A1B" w:rsidP="00091464">
            <w:pPr>
              <w:jc w:val="center"/>
              <w:rPr>
                <w:rFonts w:cstheme="minorHAnsi"/>
              </w:rPr>
            </w:pPr>
            <w:r w:rsidRPr="00091464">
              <w:rPr>
                <w:rFonts w:cstheme="minorHAnsi"/>
                <w:color w:val="131413"/>
              </w:rPr>
              <w:t>559,826–974,631</w:t>
            </w:r>
          </w:p>
        </w:tc>
        <w:tc>
          <w:tcPr>
            <w:tcW w:w="1460" w:type="dxa"/>
            <w:vMerge/>
            <w:vAlign w:val="center"/>
          </w:tcPr>
          <w:p w14:paraId="1F1CFCBF" w14:textId="77777777" w:rsidR="00F02A1B" w:rsidRPr="00091464" w:rsidRDefault="00F02A1B" w:rsidP="00091464">
            <w:pPr>
              <w:jc w:val="center"/>
              <w:rPr>
                <w:rFonts w:cstheme="minorHAnsi"/>
              </w:rPr>
            </w:pPr>
          </w:p>
        </w:tc>
      </w:tr>
    </w:tbl>
    <w:p w14:paraId="7727080B" w14:textId="77777777" w:rsidR="00F02A1B" w:rsidRDefault="00F02A1B" w:rsidP="00F02A1B"/>
    <w:p w14:paraId="73C2D707" w14:textId="12D8BDA4" w:rsidR="004547AB" w:rsidRPr="00AF3FE3" w:rsidRDefault="00F02A1B" w:rsidP="00F02A1B">
      <w:pPr>
        <w:rPr>
          <w:rFonts w:cstheme="minorHAnsi"/>
        </w:rPr>
      </w:pPr>
      <w:r w:rsidRPr="00AF3FE3">
        <w:rPr>
          <w:rFonts w:cstheme="minorHAnsi"/>
        </w:rPr>
        <w:t xml:space="preserve"> </w:t>
      </w:r>
    </w:p>
    <w:p w14:paraId="4EA30A93" w14:textId="5FD99885" w:rsidR="00AF3FE3" w:rsidRPr="00AF3FE3" w:rsidRDefault="00AF3FE3" w:rsidP="000258AE">
      <w:pPr>
        <w:rPr>
          <w:rFonts w:cstheme="minorHAnsi"/>
        </w:rPr>
      </w:pPr>
    </w:p>
    <w:p w14:paraId="39BD0E78" w14:textId="14C00C8D" w:rsidR="00AF3FE3" w:rsidRDefault="00AF3FE3" w:rsidP="000258AE">
      <w:pPr>
        <w:rPr>
          <w:rFonts w:cstheme="minorHAnsi"/>
        </w:rPr>
      </w:pPr>
    </w:p>
    <w:p w14:paraId="26AE2B01" w14:textId="70114496" w:rsidR="004547AB" w:rsidRDefault="004547AB" w:rsidP="000258AE">
      <w:pPr>
        <w:rPr>
          <w:rFonts w:cstheme="minorHAnsi"/>
        </w:rPr>
      </w:pPr>
    </w:p>
    <w:p w14:paraId="61812374" w14:textId="323A07D0" w:rsidR="00F02A1B" w:rsidRDefault="00F02A1B" w:rsidP="000258AE">
      <w:pPr>
        <w:rPr>
          <w:rFonts w:cstheme="minorHAnsi"/>
        </w:rPr>
      </w:pPr>
    </w:p>
    <w:p w14:paraId="774A74E6" w14:textId="7E73A08D" w:rsidR="00F02A1B" w:rsidRDefault="00F02A1B" w:rsidP="000258AE">
      <w:pPr>
        <w:rPr>
          <w:rFonts w:cstheme="minorHAnsi"/>
        </w:rPr>
      </w:pPr>
    </w:p>
    <w:p w14:paraId="34E32AF3" w14:textId="09F36B25" w:rsidR="00F02A1B" w:rsidRDefault="00F02A1B" w:rsidP="000258AE">
      <w:pPr>
        <w:rPr>
          <w:rFonts w:cstheme="minorHAnsi"/>
        </w:rPr>
      </w:pPr>
    </w:p>
    <w:p w14:paraId="5A622D20" w14:textId="036A17CB" w:rsidR="00F02A1B" w:rsidRDefault="00F02A1B" w:rsidP="000258AE">
      <w:pPr>
        <w:rPr>
          <w:rFonts w:cstheme="minorHAnsi"/>
        </w:rPr>
      </w:pPr>
    </w:p>
    <w:p w14:paraId="181F8131" w14:textId="0BAC025B" w:rsidR="00F02A1B" w:rsidRDefault="00F02A1B" w:rsidP="000258AE">
      <w:pPr>
        <w:rPr>
          <w:rFonts w:cstheme="minorHAnsi"/>
        </w:rPr>
      </w:pPr>
    </w:p>
    <w:p w14:paraId="60E31075" w14:textId="01FB4993" w:rsidR="00F02A1B" w:rsidRDefault="00F02A1B" w:rsidP="000258AE">
      <w:pPr>
        <w:rPr>
          <w:rFonts w:cstheme="minorHAnsi"/>
        </w:rPr>
      </w:pPr>
    </w:p>
    <w:p w14:paraId="2042438D" w14:textId="29264614" w:rsidR="00F02A1B" w:rsidRDefault="00F02A1B" w:rsidP="000258AE">
      <w:pPr>
        <w:rPr>
          <w:rFonts w:cstheme="minorHAnsi"/>
        </w:rPr>
      </w:pPr>
    </w:p>
    <w:p w14:paraId="3C5B2D2E" w14:textId="77777777" w:rsidR="00F02A1B" w:rsidRDefault="00F02A1B" w:rsidP="000258AE">
      <w:pPr>
        <w:rPr>
          <w:rFonts w:cstheme="minorHAnsi"/>
        </w:rPr>
      </w:pPr>
    </w:p>
    <w:p w14:paraId="663280B9" w14:textId="3A8137B0" w:rsidR="004547AB" w:rsidRDefault="004547AB" w:rsidP="000258AE">
      <w:pPr>
        <w:rPr>
          <w:rFonts w:cstheme="minorHAnsi"/>
        </w:rPr>
      </w:pPr>
    </w:p>
    <w:p w14:paraId="0A423CCC" w14:textId="2A231A21" w:rsidR="004547AB" w:rsidRDefault="004547AB" w:rsidP="000258AE">
      <w:pPr>
        <w:rPr>
          <w:rFonts w:cstheme="minorHAnsi"/>
        </w:rPr>
      </w:pPr>
    </w:p>
    <w:p w14:paraId="1FAE2A6C" w14:textId="779E412E" w:rsidR="004547AB" w:rsidRDefault="004547AB" w:rsidP="000258AE">
      <w:pPr>
        <w:rPr>
          <w:rFonts w:cstheme="minorHAnsi"/>
        </w:rPr>
      </w:pPr>
    </w:p>
    <w:p w14:paraId="0D377AA6" w14:textId="2468EC60" w:rsidR="004547AB" w:rsidRDefault="004547AB" w:rsidP="000258AE">
      <w:pPr>
        <w:rPr>
          <w:rFonts w:cstheme="minorHAnsi"/>
        </w:rPr>
      </w:pPr>
    </w:p>
    <w:p w14:paraId="6840EFF2" w14:textId="1E420549" w:rsidR="004547AB" w:rsidRDefault="004547AB" w:rsidP="000258AE">
      <w:pPr>
        <w:rPr>
          <w:rFonts w:cstheme="minorHAnsi"/>
        </w:rPr>
      </w:pPr>
    </w:p>
    <w:p w14:paraId="65D18A59" w14:textId="32B56774" w:rsidR="004547AB" w:rsidRDefault="004547AB" w:rsidP="000258AE">
      <w:pPr>
        <w:rPr>
          <w:rFonts w:cstheme="minorHAnsi"/>
        </w:rPr>
      </w:pPr>
    </w:p>
    <w:p w14:paraId="744E8EED" w14:textId="04CE065F" w:rsidR="004547AB" w:rsidRDefault="004547AB" w:rsidP="000258AE">
      <w:pPr>
        <w:rPr>
          <w:rFonts w:cstheme="minorHAnsi"/>
        </w:rPr>
      </w:pPr>
    </w:p>
    <w:p w14:paraId="6ED7301E" w14:textId="505DE549" w:rsidR="004547AB" w:rsidRDefault="004547AB" w:rsidP="000258AE">
      <w:pPr>
        <w:rPr>
          <w:rFonts w:cstheme="minorHAnsi"/>
        </w:rPr>
      </w:pPr>
    </w:p>
    <w:p w14:paraId="3D31FB0F" w14:textId="41794A9C" w:rsidR="004547AB" w:rsidRDefault="004547AB" w:rsidP="000258AE">
      <w:pPr>
        <w:rPr>
          <w:rFonts w:cstheme="minorHAnsi"/>
        </w:rPr>
      </w:pPr>
    </w:p>
    <w:p w14:paraId="65302C8B" w14:textId="0429C397" w:rsidR="004547AB" w:rsidRDefault="004547AB" w:rsidP="000258AE">
      <w:pPr>
        <w:rPr>
          <w:rFonts w:cstheme="minorHAnsi"/>
        </w:rPr>
      </w:pPr>
    </w:p>
    <w:p w14:paraId="51412B55" w14:textId="4C282D8D" w:rsidR="004547AB" w:rsidRDefault="004547AB" w:rsidP="000258AE">
      <w:pPr>
        <w:rPr>
          <w:rFonts w:cstheme="minorHAnsi"/>
        </w:rPr>
      </w:pPr>
    </w:p>
    <w:p w14:paraId="3C68539D" w14:textId="095C7C44" w:rsidR="004547AB" w:rsidRDefault="004547AB" w:rsidP="000258AE">
      <w:pPr>
        <w:rPr>
          <w:rFonts w:cstheme="minorHAnsi"/>
        </w:rPr>
      </w:pPr>
    </w:p>
    <w:p w14:paraId="3C17E218" w14:textId="7B497EB1" w:rsidR="004547AB" w:rsidRDefault="004547AB" w:rsidP="000258AE">
      <w:pPr>
        <w:rPr>
          <w:rFonts w:cstheme="minorHAnsi"/>
        </w:rPr>
      </w:pPr>
    </w:p>
    <w:p w14:paraId="4D8E538C" w14:textId="6827F674" w:rsidR="004547AB" w:rsidRDefault="004547AB" w:rsidP="000258AE">
      <w:pPr>
        <w:rPr>
          <w:rFonts w:cstheme="minorHAnsi"/>
        </w:rPr>
      </w:pPr>
    </w:p>
    <w:p w14:paraId="60269CC0" w14:textId="77777777" w:rsidR="004547AB" w:rsidRPr="00AF3FE3" w:rsidRDefault="004547AB" w:rsidP="000258AE">
      <w:pPr>
        <w:rPr>
          <w:rFonts w:cstheme="minorHAnsi"/>
        </w:rPr>
      </w:pPr>
    </w:p>
    <w:p w14:paraId="17475850" w14:textId="1F83A188" w:rsidR="009E34E6" w:rsidRPr="00AF3FE3" w:rsidRDefault="009E34E6" w:rsidP="009E34E6">
      <w:pPr>
        <w:rPr>
          <w:rFonts w:cstheme="minorHAnsi"/>
          <w:b/>
          <w:bCs/>
        </w:rPr>
      </w:pPr>
      <w:r w:rsidRPr="00AF3FE3">
        <w:rPr>
          <w:rFonts w:cstheme="minorHAnsi"/>
          <w:b/>
          <w:bCs/>
        </w:rPr>
        <w:lastRenderedPageBreak/>
        <w:t>Assessment of risk of bias (Case-control studies)</w:t>
      </w:r>
    </w:p>
    <w:p w14:paraId="390D1E1B" w14:textId="77777777" w:rsidR="009E34E6" w:rsidRPr="00AF3FE3" w:rsidRDefault="009E34E6">
      <w:pPr>
        <w:rPr>
          <w:rFonts w:cstheme="minorHAnsi"/>
        </w:rPr>
      </w:pPr>
    </w:p>
    <w:p w14:paraId="335525FA" w14:textId="77777777" w:rsidR="009E34E6" w:rsidRPr="00AF3FE3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AF3FE3">
        <w:rPr>
          <w:rFonts w:asciiTheme="minorHAnsi" w:hAnsiTheme="minorHAnsi" w:cstheme="minorHAnsi"/>
          <w:b/>
          <w:bCs/>
          <w:sz w:val="22"/>
          <w:szCs w:val="22"/>
        </w:rPr>
        <w:t xml:space="preserve">Selection </w:t>
      </w:r>
    </w:p>
    <w:p w14:paraId="649EC64E" w14:textId="77777777" w:rsidR="009E34E6" w:rsidRPr="00AF3FE3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1) Is the case definition adequate? </w:t>
      </w:r>
    </w:p>
    <w:p w14:paraId="3A2A7A0D" w14:textId="23D6E03F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9E23F1">
        <w:rPr>
          <w:rFonts w:asciiTheme="minorHAnsi" w:hAnsiTheme="minorHAnsi" w:cstheme="minorHAnsi"/>
          <w:b/>
          <w:bCs/>
          <w:color w:val="auto"/>
          <w:sz w:val="22"/>
          <w:szCs w:val="22"/>
        </w:rPr>
        <w:t>a) Yes, with independent validation</w:t>
      </w:r>
      <w:r w:rsidRPr="00AF3FE3">
        <w:rPr>
          <w:rFonts w:asciiTheme="minorHAnsi" w:hAnsiTheme="minorHAnsi" w:cstheme="minorHAnsi"/>
          <w:color w:val="auto"/>
          <w:sz w:val="22"/>
          <w:szCs w:val="22"/>
        </w:rPr>
        <w:t xml:space="preserve">  </w:t>
      </w:r>
    </w:p>
    <w:p w14:paraId="0A9904CA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AF3FE3">
        <w:rPr>
          <w:rFonts w:asciiTheme="minorHAnsi" w:hAnsiTheme="minorHAnsi" w:cstheme="minorHAnsi"/>
          <w:color w:val="auto"/>
          <w:sz w:val="22"/>
          <w:szCs w:val="22"/>
        </w:rPr>
        <w:t xml:space="preserve">b) Yes, for example, record linkage or based on self-reports </w:t>
      </w:r>
    </w:p>
    <w:p w14:paraId="2B597879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AF3FE3">
        <w:rPr>
          <w:rFonts w:asciiTheme="minorHAnsi" w:hAnsiTheme="minorHAnsi" w:cstheme="minorHAnsi"/>
          <w:color w:val="auto"/>
          <w:sz w:val="22"/>
          <w:szCs w:val="22"/>
        </w:rPr>
        <w:t xml:space="preserve">c) No description </w:t>
      </w:r>
    </w:p>
    <w:p w14:paraId="226F918D" w14:textId="77777777" w:rsidR="009E34E6" w:rsidRPr="00AF3FE3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2) Representativeness of the cases </w:t>
      </w:r>
    </w:p>
    <w:p w14:paraId="2D2F8EAA" w14:textId="18057143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>a) Consecutive or obviously representative series of</w:t>
      </w:r>
      <w:r w:rsidRPr="00AF3FE3">
        <w:rPr>
          <w:rFonts w:asciiTheme="minorHAnsi" w:hAnsiTheme="minorHAnsi" w:cstheme="minorHAnsi"/>
          <w:sz w:val="22"/>
          <w:szCs w:val="22"/>
        </w:rPr>
        <w:t xml:space="preserve"> cases  </w:t>
      </w:r>
    </w:p>
    <w:p w14:paraId="1480CB54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Potential for selection biases or not stated </w:t>
      </w:r>
    </w:p>
    <w:p w14:paraId="2C051881" w14:textId="77777777" w:rsidR="009E34E6" w:rsidRPr="00AF3FE3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3) Selection of controls </w:t>
      </w:r>
    </w:p>
    <w:p w14:paraId="5A89CF2C" w14:textId="3C620924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a) Community controls  </w:t>
      </w:r>
    </w:p>
    <w:p w14:paraId="73DDC1AB" w14:textId="77777777" w:rsidR="009E34E6" w:rsidRPr="00AD7744" w:rsidRDefault="009E34E6" w:rsidP="009E34E6">
      <w:pPr>
        <w:pStyle w:val="Default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 xml:space="preserve">b) Hospital controls </w:t>
      </w:r>
    </w:p>
    <w:p w14:paraId="1D5BB289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c) No description </w:t>
      </w:r>
    </w:p>
    <w:p w14:paraId="61DCFD85" w14:textId="77777777" w:rsidR="009E34E6" w:rsidRPr="00AF3FE3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4) Definition of controls </w:t>
      </w:r>
    </w:p>
    <w:p w14:paraId="75F6C9A7" w14:textId="3F18FB00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>a) No history of disease (endpoint)</w:t>
      </w:r>
      <w:r w:rsidRPr="00AF3FE3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17A312EB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No description of source </w:t>
      </w:r>
    </w:p>
    <w:p w14:paraId="66196F9A" w14:textId="77777777" w:rsidR="009E34E6" w:rsidRPr="00AF3FE3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AF3FE3">
        <w:rPr>
          <w:rFonts w:asciiTheme="minorHAnsi" w:hAnsiTheme="minorHAnsi" w:cstheme="minorHAnsi"/>
          <w:b/>
          <w:bCs/>
          <w:sz w:val="22"/>
          <w:szCs w:val="22"/>
        </w:rPr>
        <w:t xml:space="preserve">Comparability </w:t>
      </w:r>
    </w:p>
    <w:p w14:paraId="78DB438E" w14:textId="77777777" w:rsidR="009E34E6" w:rsidRPr="00AF3FE3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1) Comparability of cases and controls on the basis of the design or analysis </w:t>
      </w:r>
    </w:p>
    <w:p w14:paraId="0EBB8BE9" w14:textId="6DC87AB9" w:rsidR="009E34E6" w:rsidRPr="00AD7744" w:rsidRDefault="009E34E6" w:rsidP="009E34E6">
      <w:pPr>
        <w:pStyle w:val="Default"/>
        <w:ind w:left="540" w:hanging="180"/>
        <w:rPr>
          <w:rFonts w:asciiTheme="minorHAnsi" w:hAnsiTheme="minorHAnsi" w:cstheme="minorHAnsi"/>
          <w:b/>
          <w:bCs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 xml:space="preserve">a) Study controls for </w:t>
      </w:r>
      <w:r w:rsidR="00AD7744" w:rsidRPr="00AD7744">
        <w:rPr>
          <w:rFonts w:asciiTheme="minorHAnsi" w:hAnsiTheme="minorHAnsi" w:cstheme="minorHAnsi"/>
          <w:b/>
          <w:bCs/>
          <w:sz w:val="22"/>
          <w:szCs w:val="22"/>
        </w:rPr>
        <w:t>disease severity</w:t>
      </w:r>
      <w:r w:rsidRPr="00AD7744">
        <w:rPr>
          <w:rFonts w:asciiTheme="minorHAnsi" w:hAnsiTheme="minorHAnsi" w:cstheme="minorHAnsi"/>
          <w:b/>
          <w:bCs/>
          <w:sz w:val="22"/>
          <w:szCs w:val="22"/>
        </w:rPr>
        <w:t xml:space="preserve"> (Select the most important factor.)  </w:t>
      </w:r>
    </w:p>
    <w:p w14:paraId="4BF31DB8" w14:textId="77777777" w:rsidR="009E34E6" w:rsidRPr="00AF3FE3" w:rsidRDefault="009E34E6" w:rsidP="009E34E6">
      <w:pPr>
        <w:pStyle w:val="Default"/>
        <w:ind w:left="540" w:hanging="18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Study controls for any additional factor (These criteria could be modified to indicate specific control for a second important factor.) </w:t>
      </w:r>
    </w:p>
    <w:p w14:paraId="48C7FEE6" w14:textId="77777777" w:rsidR="009E34E6" w:rsidRPr="00AF3FE3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AF3FE3">
        <w:rPr>
          <w:rFonts w:asciiTheme="minorHAnsi" w:hAnsiTheme="minorHAnsi" w:cstheme="minorHAnsi"/>
          <w:b/>
          <w:bCs/>
          <w:sz w:val="22"/>
          <w:szCs w:val="22"/>
        </w:rPr>
        <w:t xml:space="preserve">Exposure </w:t>
      </w:r>
    </w:p>
    <w:p w14:paraId="3B8A9C57" w14:textId="77777777" w:rsidR="009E34E6" w:rsidRPr="00AF3FE3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1) Ascertainment of exposure </w:t>
      </w:r>
    </w:p>
    <w:p w14:paraId="4F9C86D4" w14:textId="36D1067B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>a) Secure record (e.g., surgical records)</w:t>
      </w:r>
      <w:r w:rsidRPr="00AF3FE3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42ED48F5" w14:textId="0AF01136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Structured interview where blind to case/control status  </w:t>
      </w:r>
    </w:p>
    <w:p w14:paraId="2414C5F5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c) Interview not blinded to case/control status </w:t>
      </w:r>
    </w:p>
    <w:p w14:paraId="4BFB1182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d) Written self-report or medical record only </w:t>
      </w:r>
    </w:p>
    <w:p w14:paraId="79DB8955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e) No description </w:t>
      </w:r>
    </w:p>
    <w:p w14:paraId="76306B4D" w14:textId="77777777" w:rsidR="009E34E6" w:rsidRPr="00AF3FE3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2) Same method of ascertainment for cases and controls </w:t>
      </w:r>
    </w:p>
    <w:p w14:paraId="3A9158B1" w14:textId="0BF26990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>a) Yes</w:t>
      </w:r>
      <w:r w:rsidRPr="00AF3FE3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7504518B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No </w:t>
      </w:r>
    </w:p>
    <w:p w14:paraId="41B93A22" w14:textId="77777777" w:rsidR="009E34E6" w:rsidRPr="00AF3FE3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3) Nonresponse rate </w:t>
      </w:r>
    </w:p>
    <w:p w14:paraId="79F7EEE8" w14:textId="372E6BF3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D7744">
        <w:rPr>
          <w:rFonts w:asciiTheme="minorHAnsi" w:hAnsiTheme="minorHAnsi" w:cstheme="minorHAnsi"/>
          <w:b/>
          <w:bCs/>
          <w:sz w:val="22"/>
          <w:szCs w:val="22"/>
        </w:rPr>
        <w:t>a) Same rate for both groups</w:t>
      </w:r>
      <w:r w:rsidRPr="00AF3FE3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37954234" w14:textId="77777777" w:rsidR="009E34E6" w:rsidRPr="00AF3FE3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b) Non-respondents described </w:t>
      </w:r>
    </w:p>
    <w:p w14:paraId="3E97A1C4" w14:textId="25DE25A2" w:rsidR="00B9605E" w:rsidRPr="00CC45BE" w:rsidRDefault="009E34E6" w:rsidP="00CC45BE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AF3FE3">
        <w:rPr>
          <w:rFonts w:asciiTheme="minorHAnsi" w:hAnsiTheme="minorHAnsi" w:cstheme="minorHAnsi"/>
          <w:sz w:val="22"/>
          <w:szCs w:val="22"/>
        </w:rPr>
        <w:t xml:space="preserve">c) Rate different and no designation </w:t>
      </w:r>
    </w:p>
    <w:sectPr w:rsidR="00B9605E" w:rsidRPr="00CC45BE" w:rsidSect="00ED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8AE"/>
    <w:rsid w:val="000258AE"/>
    <w:rsid w:val="00026CDA"/>
    <w:rsid w:val="00034973"/>
    <w:rsid w:val="00040AA9"/>
    <w:rsid w:val="00047FAD"/>
    <w:rsid w:val="00065F4D"/>
    <w:rsid w:val="00066B52"/>
    <w:rsid w:val="00070596"/>
    <w:rsid w:val="0008137F"/>
    <w:rsid w:val="00091464"/>
    <w:rsid w:val="000A25A4"/>
    <w:rsid w:val="000A45FF"/>
    <w:rsid w:val="000A7A35"/>
    <w:rsid w:val="000B3309"/>
    <w:rsid w:val="000B5A35"/>
    <w:rsid w:val="000C0AE3"/>
    <w:rsid w:val="000D3B0B"/>
    <w:rsid w:val="000D63F6"/>
    <w:rsid w:val="000E1AB9"/>
    <w:rsid w:val="000E1EA9"/>
    <w:rsid w:val="000E371E"/>
    <w:rsid w:val="000E7965"/>
    <w:rsid w:val="000F268B"/>
    <w:rsid w:val="000F6050"/>
    <w:rsid w:val="001033CB"/>
    <w:rsid w:val="00107BA5"/>
    <w:rsid w:val="00123222"/>
    <w:rsid w:val="001275F8"/>
    <w:rsid w:val="00140332"/>
    <w:rsid w:val="00142703"/>
    <w:rsid w:val="00142A10"/>
    <w:rsid w:val="0014492B"/>
    <w:rsid w:val="00145DDC"/>
    <w:rsid w:val="00157F8C"/>
    <w:rsid w:val="00161097"/>
    <w:rsid w:val="00162552"/>
    <w:rsid w:val="001932FC"/>
    <w:rsid w:val="001941F3"/>
    <w:rsid w:val="001951BE"/>
    <w:rsid w:val="001B4A57"/>
    <w:rsid w:val="001B583A"/>
    <w:rsid w:val="001B7535"/>
    <w:rsid w:val="001E14ED"/>
    <w:rsid w:val="001F5A44"/>
    <w:rsid w:val="00200F50"/>
    <w:rsid w:val="0020446C"/>
    <w:rsid w:val="002061CE"/>
    <w:rsid w:val="00213449"/>
    <w:rsid w:val="00214F69"/>
    <w:rsid w:val="00217AA8"/>
    <w:rsid w:val="00221562"/>
    <w:rsid w:val="002336C3"/>
    <w:rsid w:val="00235BA4"/>
    <w:rsid w:val="002417BA"/>
    <w:rsid w:val="0025198F"/>
    <w:rsid w:val="00271014"/>
    <w:rsid w:val="002728FC"/>
    <w:rsid w:val="00274760"/>
    <w:rsid w:val="002807F7"/>
    <w:rsid w:val="0028614E"/>
    <w:rsid w:val="00294B60"/>
    <w:rsid w:val="002A1733"/>
    <w:rsid w:val="002A1A3D"/>
    <w:rsid w:val="002A7511"/>
    <w:rsid w:val="002B78DA"/>
    <w:rsid w:val="002D0FF8"/>
    <w:rsid w:val="002D240F"/>
    <w:rsid w:val="002D5068"/>
    <w:rsid w:val="002D5694"/>
    <w:rsid w:val="002E411A"/>
    <w:rsid w:val="002E7E06"/>
    <w:rsid w:val="00301051"/>
    <w:rsid w:val="00305124"/>
    <w:rsid w:val="00310F7C"/>
    <w:rsid w:val="003127F6"/>
    <w:rsid w:val="003129FB"/>
    <w:rsid w:val="00352C0D"/>
    <w:rsid w:val="0035617A"/>
    <w:rsid w:val="00361843"/>
    <w:rsid w:val="0036325C"/>
    <w:rsid w:val="003645BE"/>
    <w:rsid w:val="003675B4"/>
    <w:rsid w:val="003740E1"/>
    <w:rsid w:val="00381A5F"/>
    <w:rsid w:val="003929D9"/>
    <w:rsid w:val="00397D1B"/>
    <w:rsid w:val="003A6BB1"/>
    <w:rsid w:val="003B12B6"/>
    <w:rsid w:val="003C5017"/>
    <w:rsid w:val="003E0422"/>
    <w:rsid w:val="003E543A"/>
    <w:rsid w:val="0040441A"/>
    <w:rsid w:val="00405E76"/>
    <w:rsid w:val="004115F0"/>
    <w:rsid w:val="00413041"/>
    <w:rsid w:val="0041448A"/>
    <w:rsid w:val="00417A41"/>
    <w:rsid w:val="00423695"/>
    <w:rsid w:val="00424AAA"/>
    <w:rsid w:val="00424CC8"/>
    <w:rsid w:val="0042638A"/>
    <w:rsid w:val="00431598"/>
    <w:rsid w:val="00440580"/>
    <w:rsid w:val="004424CF"/>
    <w:rsid w:val="00443941"/>
    <w:rsid w:val="0044425E"/>
    <w:rsid w:val="00444540"/>
    <w:rsid w:val="00453600"/>
    <w:rsid w:val="004547AB"/>
    <w:rsid w:val="00456C49"/>
    <w:rsid w:val="00456E1A"/>
    <w:rsid w:val="00462CC8"/>
    <w:rsid w:val="004702D0"/>
    <w:rsid w:val="00481962"/>
    <w:rsid w:val="00485A2F"/>
    <w:rsid w:val="004866EB"/>
    <w:rsid w:val="004868B1"/>
    <w:rsid w:val="00487C31"/>
    <w:rsid w:val="004926CC"/>
    <w:rsid w:val="004942F1"/>
    <w:rsid w:val="0049616A"/>
    <w:rsid w:val="004A378D"/>
    <w:rsid w:val="004B3760"/>
    <w:rsid w:val="004C0767"/>
    <w:rsid w:val="004C40A3"/>
    <w:rsid w:val="004C5D66"/>
    <w:rsid w:val="004C7A0B"/>
    <w:rsid w:val="004E1EE3"/>
    <w:rsid w:val="004E3C7B"/>
    <w:rsid w:val="004E3EA9"/>
    <w:rsid w:val="004E7113"/>
    <w:rsid w:val="005003F6"/>
    <w:rsid w:val="005232D9"/>
    <w:rsid w:val="005247DE"/>
    <w:rsid w:val="005326B7"/>
    <w:rsid w:val="005328EA"/>
    <w:rsid w:val="005430EA"/>
    <w:rsid w:val="005544EA"/>
    <w:rsid w:val="005708E3"/>
    <w:rsid w:val="005711EB"/>
    <w:rsid w:val="00575E58"/>
    <w:rsid w:val="00577664"/>
    <w:rsid w:val="005777E6"/>
    <w:rsid w:val="0058058B"/>
    <w:rsid w:val="00586D15"/>
    <w:rsid w:val="00590629"/>
    <w:rsid w:val="005A209C"/>
    <w:rsid w:val="005A300D"/>
    <w:rsid w:val="005B1BBD"/>
    <w:rsid w:val="005B2963"/>
    <w:rsid w:val="005C1FAF"/>
    <w:rsid w:val="005C4CD3"/>
    <w:rsid w:val="005D58FC"/>
    <w:rsid w:val="005E412B"/>
    <w:rsid w:val="005F38BA"/>
    <w:rsid w:val="00616BA2"/>
    <w:rsid w:val="00622ECC"/>
    <w:rsid w:val="00643D29"/>
    <w:rsid w:val="006445B0"/>
    <w:rsid w:val="006544B1"/>
    <w:rsid w:val="006657C6"/>
    <w:rsid w:val="00671EBC"/>
    <w:rsid w:val="00672B16"/>
    <w:rsid w:val="00672D9B"/>
    <w:rsid w:val="00672E15"/>
    <w:rsid w:val="00684ADC"/>
    <w:rsid w:val="006962C0"/>
    <w:rsid w:val="006A04FC"/>
    <w:rsid w:val="006A5573"/>
    <w:rsid w:val="006A5656"/>
    <w:rsid w:val="006B1D8E"/>
    <w:rsid w:val="006C04BD"/>
    <w:rsid w:val="006C0A7A"/>
    <w:rsid w:val="006D1561"/>
    <w:rsid w:val="006D360F"/>
    <w:rsid w:val="006E0A17"/>
    <w:rsid w:val="006E22A7"/>
    <w:rsid w:val="006E57D3"/>
    <w:rsid w:val="00720A0A"/>
    <w:rsid w:val="0072797B"/>
    <w:rsid w:val="00731372"/>
    <w:rsid w:val="00734B44"/>
    <w:rsid w:val="00742A8B"/>
    <w:rsid w:val="007536E0"/>
    <w:rsid w:val="007543DA"/>
    <w:rsid w:val="0075612E"/>
    <w:rsid w:val="0076455D"/>
    <w:rsid w:val="00765157"/>
    <w:rsid w:val="0079007B"/>
    <w:rsid w:val="00793578"/>
    <w:rsid w:val="00794953"/>
    <w:rsid w:val="00795910"/>
    <w:rsid w:val="007A222D"/>
    <w:rsid w:val="007C3084"/>
    <w:rsid w:val="007C6507"/>
    <w:rsid w:val="007D3013"/>
    <w:rsid w:val="007E0103"/>
    <w:rsid w:val="007E06A6"/>
    <w:rsid w:val="007E2BAD"/>
    <w:rsid w:val="007E6B69"/>
    <w:rsid w:val="0081351C"/>
    <w:rsid w:val="0081523A"/>
    <w:rsid w:val="00841D08"/>
    <w:rsid w:val="00842A47"/>
    <w:rsid w:val="0084711B"/>
    <w:rsid w:val="008503E5"/>
    <w:rsid w:val="008624CC"/>
    <w:rsid w:val="00870A3F"/>
    <w:rsid w:val="00873A40"/>
    <w:rsid w:val="0087451B"/>
    <w:rsid w:val="00880F66"/>
    <w:rsid w:val="00881B90"/>
    <w:rsid w:val="0088547E"/>
    <w:rsid w:val="00885CA5"/>
    <w:rsid w:val="00885DA4"/>
    <w:rsid w:val="008910DA"/>
    <w:rsid w:val="008A45B2"/>
    <w:rsid w:val="008A573D"/>
    <w:rsid w:val="008B2285"/>
    <w:rsid w:val="008C5D63"/>
    <w:rsid w:val="008D3E51"/>
    <w:rsid w:val="008D5A01"/>
    <w:rsid w:val="008D6AEC"/>
    <w:rsid w:val="008D7DA1"/>
    <w:rsid w:val="008E2974"/>
    <w:rsid w:val="008E651D"/>
    <w:rsid w:val="008E656B"/>
    <w:rsid w:val="008E7811"/>
    <w:rsid w:val="0090306C"/>
    <w:rsid w:val="0091169B"/>
    <w:rsid w:val="009272BD"/>
    <w:rsid w:val="00930886"/>
    <w:rsid w:val="009438E6"/>
    <w:rsid w:val="00946A92"/>
    <w:rsid w:val="0095772F"/>
    <w:rsid w:val="00960689"/>
    <w:rsid w:val="0096245A"/>
    <w:rsid w:val="0096339A"/>
    <w:rsid w:val="00966495"/>
    <w:rsid w:val="00970853"/>
    <w:rsid w:val="0097757D"/>
    <w:rsid w:val="00980571"/>
    <w:rsid w:val="00985545"/>
    <w:rsid w:val="00996AC7"/>
    <w:rsid w:val="009A2DFF"/>
    <w:rsid w:val="009B5345"/>
    <w:rsid w:val="009D0F87"/>
    <w:rsid w:val="009D65B7"/>
    <w:rsid w:val="009E23F1"/>
    <w:rsid w:val="009E34E6"/>
    <w:rsid w:val="009F6956"/>
    <w:rsid w:val="00A02A45"/>
    <w:rsid w:val="00A035A9"/>
    <w:rsid w:val="00A06C32"/>
    <w:rsid w:val="00A26173"/>
    <w:rsid w:val="00A26E78"/>
    <w:rsid w:val="00A2796E"/>
    <w:rsid w:val="00A3255F"/>
    <w:rsid w:val="00A32B22"/>
    <w:rsid w:val="00A40027"/>
    <w:rsid w:val="00A415C7"/>
    <w:rsid w:val="00A52BD1"/>
    <w:rsid w:val="00A53E09"/>
    <w:rsid w:val="00A6251A"/>
    <w:rsid w:val="00A635B4"/>
    <w:rsid w:val="00A63692"/>
    <w:rsid w:val="00A650A9"/>
    <w:rsid w:val="00A655D5"/>
    <w:rsid w:val="00A65C6E"/>
    <w:rsid w:val="00A75964"/>
    <w:rsid w:val="00A77400"/>
    <w:rsid w:val="00A83F69"/>
    <w:rsid w:val="00A918CF"/>
    <w:rsid w:val="00A93768"/>
    <w:rsid w:val="00AA4278"/>
    <w:rsid w:val="00AC2968"/>
    <w:rsid w:val="00AC4074"/>
    <w:rsid w:val="00AC4572"/>
    <w:rsid w:val="00AD0A80"/>
    <w:rsid w:val="00AD1BE6"/>
    <w:rsid w:val="00AD1C4F"/>
    <w:rsid w:val="00AD7744"/>
    <w:rsid w:val="00AE742A"/>
    <w:rsid w:val="00AF20C6"/>
    <w:rsid w:val="00AF27F5"/>
    <w:rsid w:val="00AF3123"/>
    <w:rsid w:val="00AF3FE3"/>
    <w:rsid w:val="00B250F9"/>
    <w:rsid w:val="00B25EC2"/>
    <w:rsid w:val="00B30C7F"/>
    <w:rsid w:val="00B35E24"/>
    <w:rsid w:val="00B440CC"/>
    <w:rsid w:val="00B46B79"/>
    <w:rsid w:val="00B54428"/>
    <w:rsid w:val="00B54751"/>
    <w:rsid w:val="00B77EAB"/>
    <w:rsid w:val="00B92C68"/>
    <w:rsid w:val="00B95D38"/>
    <w:rsid w:val="00B9605E"/>
    <w:rsid w:val="00BA4AA3"/>
    <w:rsid w:val="00BA6BC3"/>
    <w:rsid w:val="00BA7DBA"/>
    <w:rsid w:val="00BB0065"/>
    <w:rsid w:val="00BB4B5C"/>
    <w:rsid w:val="00BC1D60"/>
    <w:rsid w:val="00BC288E"/>
    <w:rsid w:val="00BD262D"/>
    <w:rsid w:val="00BD4B1C"/>
    <w:rsid w:val="00BD7A79"/>
    <w:rsid w:val="00BE00FB"/>
    <w:rsid w:val="00BE1A24"/>
    <w:rsid w:val="00BE61EE"/>
    <w:rsid w:val="00BF2C33"/>
    <w:rsid w:val="00C00A80"/>
    <w:rsid w:val="00C063C8"/>
    <w:rsid w:val="00C35D3D"/>
    <w:rsid w:val="00C500A6"/>
    <w:rsid w:val="00C52444"/>
    <w:rsid w:val="00C53001"/>
    <w:rsid w:val="00C56A71"/>
    <w:rsid w:val="00C609CE"/>
    <w:rsid w:val="00C61A19"/>
    <w:rsid w:val="00C73FDB"/>
    <w:rsid w:val="00C8018C"/>
    <w:rsid w:val="00C83311"/>
    <w:rsid w:val="00CA028A"/>
    <w:rsid w:val="00CB4BE1"/>
    <w:rsid w:val="00CB72F2"/>
    <w:rsid w:val="00CB7337"/>
    <w:rsid w:val="00CC45BE"/>
    <w:rsid w:val="00CD0511"/>
    <w:rsid w:val="00CD13AD"/>
    <w:rsid w:val="00CF212F"/>
    <w:rsid w:val="00CF4171"/>
    <w:rsid w:val="00D00F18"/>
    <w:rsid w:val="00D0593A"/>
    <w:rsid w:val="00D07132"/>
    <w:rsid w:val="00D17939"/>
    <w:rsid w:val="00D222D8"/>
    <w:rsid w:val="00D2280B"/>
    <w:rsid w:val="00D276E5"/>
    <w:rsid w:val="00D43E52"/>
    <w:rsid w:val="00D57C74"/>
    <w:rsid w:val="00D63E03"/>
    <w:rsid w:val="00D66703"/>
    <w:rsid w:val="00D717F4"/>
    <w:rsid w:val="00D7265B"/>
    <w:rsid w:val="00D84F8A"/>
    <w:rsid w:val="00D93E35"/>
    <w:rsid w:val="00D93F22"/>
    <w:rsid w:val="00D96209"/>
    <w:rsid w:val="00D974C5"/>
    <w:rsid w:val="00DA3A56"/>
    <w:rsid w:val="00DA60ED"/>
    <w:rsid w:val="00DB7D9C"/>
    <w:rsid w:val="00DD08BD"/>
    <w:rsid w:val="00DD17C7"/>
    <w:rsid w:val="00DD25D0"/>
    <w:rsid w:val="00DD582D"/>
    <w:rsid w:val="00DF2058"/>
    <w:rsid w:val="00DF344A"/>
    <w:rsid w:val="00E030C2"/>
    <w:rsid w:val="00E032F6"/>
    <w:rsid w:val="00E075B9"/>
    <w:rsid w:val="00E250FE"/>
    <w:rsid w:val="00E32CBA"/>
    <w:rsid w:val="00E34D9A"/>
    <w:rsid w:val="00E36B43"/>
    <w:rsid w:val="00E4326D"/>
    <w:rsid w:val="00E557D5"/>
    <w:rsid w:val="00E5696C"/>
    <w:rsid w:val="00E56C5E"/>
    <w:rsid w:val="00E641E0"/>
    <w:rsid w:val="00EA3D30"/>
    <w:rsid w:val="00EA4069"/>
    <w:rsid w:val="00EA7680"/>
    <w:rsid w:val="00ED204F"/>
    <w:rsid w:val="00ED4F82"/>
    <w:rsid w:val="00EF0C5A"/>
    <w:rsid w:val="00F02A1B"/>
    <w:rsid w:val="00F043BB"/>
    <w:rsid w:val="00F20A65"/>
    <w:rsid w:val="00F23BA3"/>
    <w:rsid w:val="00F319A5"/>
    <w:rsid w:val="00F3649D"/>
    <w:rsid w:val="00F56093"/>
    <w:rsid w:val="00F572DA"/>
    <w:rsid w:val="00F651B5"/>
    <w:rsid w:val="00F6782A"/>
    <w:rsid w:val="00F67BCA"/>
    <w:rsid w:val="00F82ED3"/>
    <w:rsid w:val="00F8623D"/>
    <w:rsid w:val="00F86510"/>
    <w:rsid w:val="00F87038"/>
    <w:rsid w:val="00F87207"/>
    <w:rsid w:val="00F87505"/>
    <w:rsid w:val="00F9642A"/>
    <w:rsid w:val="00FA6B08"/>
    <w:rsid w:val="00FA7C80"/>
    <w:rsid w:val="00FB3C86"/>
    <w:rsid w:val="00FB474B"/>
    <w:rsid w:val="00FC02A9"/>
    <w:rsid w:val="00FD4176"/>
    <w:rsid w:val="00F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AC41"/>
  <w15:docId w15:val="{64B1E907-BEA2-4DDA-BD22-E6771280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34E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1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1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1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1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4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eljic</dc:creator>
  <cp:lastModifiedBy>Sheon Baby</cp:lastModifiedBy>
  <cp:revision>42</cp:revision>
  <dcterms:created xsi:type="dcterms:W3CDTF">2020-06-23T21:29:00Z</dcterms:created>
  <dcterms:modified xsi:type="dcterms:W3CDTF">2023-01-04T21:01:00Z</dcterms:modified>
</cp:coreProperties>
</file>